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20AD0" w14:textId="1C4BDDAA" w:rsidR="003407CC" w:rsidRDefault="02AFDEDB" w:rsidP="6E387735">
      <w:pPr>
        <w:spacing w:line="480" w:lineRule="auto"/>
        <w:rPr>
          <w:rFonts w:eastAsia="Times New Roman"/>
          <w:lang w:val="en-AU"/>
        </w:rPr>
      </w:pPr>
      <w:r w:rsidRPr="6E387735">
        <w:rPr>
          <w:rFonts w:eastAsia="Times New Roman"/>
          <w:b/>
          <w:bCs/>
          <w:lang w:val="en-AU"/>
        </w:rPr>
        <w:t xml:space="preserve">Supplementary </w:t>
      </w:r>
      <w:r w:rsidR="5E073B3A" w:rsidRPr="6E387735">
        <w:rPr>
          <w:rFonts w:eastAsia="Times New Roman"/>
          <w:b/>
          <w:bCs/>
          <w:lang w:val="en-AU"/>
        </w:rPr>
        <w:t xml:space="preserve">Table </w:t>
      </w:r>
      <w:r w:rsidR="003E6B24">
        <w:rPr>
          <w:rFonts w:eastAsia="Times New Roman"/>
          <w:b/>
          <w:bCs/>
          <w:lang w:val="en-AU"/>
        </w:rPr>
        <w:t>4</w:t>
      </w:r>
      <w:r w:rsidR="5E073B3A" w:rsidRPr="6E387735">
        <w:rPr>
          <w:rFonts w:eastAsia="Times New Roman"/>
          <w:b/>
          <w:bCs/>
          <w:lang w:val="en-AU"/>
        </w:rPr>
        <w:t>.</w:t>
      </w:r>
      <w:r w:rsidR="5E073B3A" w:rsidRPr="6E387735">
        <w:rPr>
          <w:rFonts w:eastAsia="Times New Roman"/>
          <w:lang w:val="en-AU"/>
        </w:rPr>
        <w:t xml:space="preserve"> </w:t>
      </w:r>
      <w:r w:rsidR="47CD6FF8" w:rsidRPr="6E387735">
        <w:rPr>
          <w:rFonts w:eastAsia="Times New Roman"/>
          <w:lang w:val="en-AU"/>
        </w:rPr>
        <w:t xml:space="preserve">Gait and key-tapping </w:t>
      </w:r>
      <w:r w:rsidR="01DC8179" w:rsidRPr="6E387735">
        <w:rPr>
          <w:rFonts w:eastAsia="Times New Roman"/>
          <w:lang w:val="en-AU"/>
        </w:rPr>
        <w:t>characteristics of</w:t>
      </w:r>
      <w:r w:rsidR="2B3E288B" w:rsidRPr="6E387735">
        <w:rPr>
          <w:rFonts w:eastAsia="Times New Roman"/>
          <w:lang w:val="en-AU"/>
        </w:rPr>
        <w:t xml:space="preserve"> </w:t>
      </w:r>
      <w:r w:rsidR="5EFF3A63" w:rsidRPr="6E387735">
        <w:rPr>
          <w:rFonts w:eastAsia="Times New Roman"/>
          <w:lang w:val="en-AU"/>
        </w:rPr>
        <w:t>dementia</w:t>
      </w:r>
      <w:r w:rsidR="2B89912D" w:rsidRPr="6E387735">
        <w:rPr>
          <w:rFonts w:eastAsia="Times New Roman"/>
          <w:lang w:val="en-AU"/>
        </w:rPr>
        <w:t xml:space="preserve"> and MCI</w:t>
      </w:r>
      <w:r w:rsidR="5EFF3A63" w:rsidRPr="6E387735">
        <w:rPr>
          <w:rFonts w:eastAsia="Times New Roman"/>
          <w:lang w:val="en-AU"/>
        </w:rPr>
        <w:t xml:space="preserve"> subtypes</w:t>
      </w:r>
      <w:r w:rsidR="00DC1F83">
        <w:rPr>
          <w:rFonts w:eastAsia="Times New Roman"/>
          <w:lang w:val="en-AU"/>
        </w:rPr>
        <w:t>.</w:t>
      </w:r>
    </w:p>
    <w:tbl>
      <w:tblPr>
        <w:tblStyle w:val="TableGrid"/>
        <w:tblW w:w="10942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531"/>
        <w:gridCol w:w="1191"/>
        <w:gridCol w:w="1644"/>
        <w:gridCol w:w="1644"/>
        <w:gridCol w:w="1644"/>
        <w:gridCol w:w="1644"/>
        <w:gridCol w:w="1644"/>
      </w:tblGrid>
      <w:tr w:rsidR="6D7ABDC8" w:rsidRPr="00CE61B5" w14:paraId="43B9FAED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5C6AAE" w14:textId="593F2010" w:rsidR="6D7ABDC8" w:rsidRPr="00CE61B5" w:rsidRDefault="6D7ABDC8" w:rsidP="373DE7F0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</w:p>
        </w:tc>
        <w:tc>
          <w:tcPr>
            <w:tcW w:w="119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B579DB" w14:textId="387131E9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</w:p>
        </w:tc>
        <w:tc>
          <w:tcPr>
            <w:tcW w:w="1644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412BB6" w14:textId="14126064" w:rsidR="6D7ABDC8" w:rsidRPr="00CE61B5" w:rsidRDefault="2E78BDCA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AD</w:t>
            </w:r>
          </w:p>
        </w:tc>
        <w:tc>
          <w:tcPr>
            <w:tcW w:w="1644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7507C7" w14:textId="16B5094A" w:rsidR="6D7ABDC8" w:rsidRPr="00CE61B5" w:rsidRDefault="6D7ABDC8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Va</w:t>
            </w:r>
            <w:r w:rsidR="2C6FDF34"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D</w:t>
            </w:r>
          </w:p>
        </w:tc>
        <w:tc>
          <w:tcPr>
            <w:tcW w:w="1644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31F1DD" w14:textId="11DB4B25" w:rsidR="6D7ABDC8" w:rsidRPr="00CE61B5" w:rsidRDefault="6D7ABDC8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Mixed</w:t>
            </w:r>
          </w:p>
        </w:tc>
        <w:tc>
          <w:tcPr>
            <w:tcW w:w="1644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DA94E4" w14:textId="79A30E69" w:rsidR="3D1E26EB" w:rsidRPr="00CE61B5" w:rsidRDefault="4EFA4D02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aMCI</w:t>
            </w:r>
          </w:p>
        </w:tc>
        <w:tc>
          <w:tcPr>
            <w:tcW w:w="1644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CA8755" w14:textId="003D4F8C" w:rsidR="3D1E26EB" w:rsidRPr="00CE61B5" w:rsidRDefault="4EFA4D02" w:rsidP="373DE7F0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nMCI</w:t>
            </w:r>
          </w:p>
        </w:tc>
      </w:tr>
      <w:tr w:rsidR="11E6ED1B" w:rsidRPr="00CE61B5" w14:paraId="59AE78EB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AADD50" w14:textId="0CF398E1" w:rsidR="11E6ED1B" w:rsidRPr="00CE61B5" w:rsidRDefault="0A461549" w:rsidP="5123D1C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</w:rPr>
              <w:t>Key-tapping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B3D171" w14:textId="681709F6" w:rsidR="5123D1CD" w:rsidRPr="00CE61B5" w:rsidRDefault="5123D1CD" w:rsidP="5123D1C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n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AE2EAB" w14:textId="676298B2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C687F5" w14:textId="5191BA73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D55B97" w14:textId="4C68B5A8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41FEAF" w14:textId="70F6800B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164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23E197" w14:textId="23CBC805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6</w:t>
            </w:r>
          </w:p>
        </w:tc>
      </w:tr>
      <w:tr w:rsidR="7CD049FC" w:rsidRPr="00CE61B5" w14:paraId="79F9EF63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9A47F1" w14:textId="085C4A9D" w:rsidR="0A461549" w:rsidRPr="00CE61B5" w:rsidRDefault="1DF7E5FC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Speed (N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E183FF" w14:textId="31E0B11F" w:rsidR="569C6EE0" w:rsidRPr="00CE61B5" w:rsidRDefault="569C6EE0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DDCED8" w14:textId="7DC9AEB4" w:rsidR="03B23F88" w:rsidRPr="00CE61B5" w:rsidRDefault="7774A65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7.0</w:t>
            </w:r>
            <w:r w:rsidR="777C3F06" w:rsidRPr="00CE61B5">
              <w:rPr>
                <w:rFonts w:eastAsia="Times New Roman"/>
                <w:sz w:val="22"/>
                <w:szCs w:val="22"/>
              </w:rPr>
              <w:t>2 (</w:t>
            </w:r>
            <w:r w:rsidRPr="00CE61B5">
              <w:rPr>
                <w:rFonts w:eastAsia="Times New Roman"/>
                <w:sz w:val="22"/>
                <w:szCs w:val="22"/>
              </w:rPr>
              <w:t>3.20</w:t>
            </w:r>
            <w:r w:rsidR="79F6FE94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0F1DA8" w14:textId="585C24ED" w:rsidR="7CD049FC" w:rsidRPr="00CE61B5" w:rsidRDefault="65F9A456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0.34</w:t>
            </w:r>
            <w:r w:rsidR="005A1F6D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4.2</w:t>
            </w:r>
            <w:r w:rsidR="4FC55CD3" w:rsidRPr="00CE61B5">
              <w:rPr>
                <w:rFonts w:eastAsia="Times New Roman"/>
                <w:sz w:val="22"/>
                <w:szCs w:val="22"/>
              </w:rPr>
              <w:t>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F8AB63" w14:textId="4D763CC6" w:rsidR="5231D700" w:rsidRPr="00CE61B5" w:rsidRDefault="6636584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3.1</w:t>
            </w:r>
            <w:r w:rsidR="107996DD" w:rsidRPr="00CE61B5">
              <w:rPr>
                <w:rFonts w:eastAsia="Times New Roman"/>
                <w:sz w:val="22"/>
                <w:szCs w:val="22"/>
              </w:rPr>
              <w:t>1 (</w:t>
            </w:r>
            <w:r w:rsidRPr="00CE61B5">
              <w:rPr>
                <w:rFonts w:eastAsia="Times New Roman"/>
                <w:sz w:val="22"/>
                <w:szCs w:val="22"/>
              </w:rPr>
              <w:t>3.5</w:t>
            </w:r>
            <w:r w:rsidR="22A78B5D" w:rsidRPr="00CE61B5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11FD1A" w14:textId="7D3CF64D" w:rsidR="453489F2" w:rsidRPr="00CE61B5" w:rsidRDefault="453489F2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8.12</w:t>
            </w:r>
            <w:r w:rsidR="7158D281" w:rsidRPr="00CE61B5">
              <w:rPr>
                <w:rFonts w:eastAsia="Times New Roman"/>
                <w:sz w:val="22"/>
                <w:szCs w:val="22"/>
              </w:rPr>
              <w:t xml:space="preserve"> (3.0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D75491" w14:textId="51CF5279" w:rsidR="7A698EDF" w:rsidRPr="00CE61B5" w:rsidRDefault="7A698EDF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8.87</w:t>
            </w:r>
            <w:r w:rsidR="1DE98626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4.</w:t>
            </w:r>
            <w:r w:rsidR="3F70F55B" w:rsidRPr="00CE61B5">
              <w:rPr>
                <w:rFonts w:eastAsia="Times New Roman"/>
                <w:sz w:val="22"/>
                <w:szCs w:val="22"/>
              </w:rPr>
              <w:t>10)</w:t>
            </w:r>
          </w:p>
        </w:tc>
      </w:tr>
      <w:tr w:rsidR="7CD049FC" w:rsidRPr="00CE61B5" w14:paraId="3CF5D622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4BC4C4" w14:textId="35A5C7BA" w:rsidR="0A461549" w:rsidRPr="00CE61B5" w:rsidRDefault="7455BCA7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Speed (D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8EFB6A" w14:textId="292642E0" w:rsidR="5BBBAE71" w:rsidRPr="00CE61B5" w:rsidRDefault="5BBBAE71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139812" w14:textId="3FA361D9" w:rsidR="5C424570" w:rsidRPr="00CE61B5" w:rsidRDefault="6162F71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8.05</w:t>
            </w:r>
            <w:r w:rsidR="342362AA" w:rsidRPr="00CE61B5">
              <w:rPr>
                <w:rFonts w:eastAsia="Times New Roman"/>
                <w:sz w:val="22"/>
                <w:szCs w:val="22"/>
              </w:rPr>
              <w:t xml:space="preserve"> (3.0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F3B20F" w14:textId="64AAADBB" w:rsidR="7CD049FC" w:rsidRPr="00CE61B5" w:rsidRDefault="3D28F8A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1.3</w:t>
            </w:r>
            <w:r w:rsidR="05F4A6C0" w:rsidRPr="00CE61B5">
              <w:rPr>
                <w:rFonts w:eastAsia="Times New Roman"/>
                <w:sz w:val="22"/>
                <w:szCs w:val="22"/>
              </w:rPr>
              <w:t>9 (</w:t>
            </w:r>
            <w:r w:rsidRPr="00CE61B5">
              <w:rPr>
                <w:rFonts w:eastAsia="Times New Roman"/>
                <w:sz w:val="22"/>
                <w:szCs w:val="22"/>
              </w:rPr>
              <w:t>4.11</w:t>
            </w:r>
            <w:r w:rsidR="7380502F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7F99D0" w14:textId="0A2EE893" w:rsidR="183D9A1C" w:rsidRPr="00CE61B5" w:rsidRDefault="219CB0FF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3.40</w:t>
            </w:r>
            <w:r w:rsidR="0F0EBD9A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3.6</w:t>
            </w:r>
            <w:r w:rsidR="4DC7EA60" w:rsidRPr="00CE61B5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9EAC33" w14:textId="40F15288" w:rsidR="3174D689" w:rsidRPr="00CE61B5" w:rsidRDefault="3174D689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8.30</w:t>
            </w:r>
            <w:r w:rsidR="290BBB9C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3.3</w:t>
            </w:r>
            <w:r w:rsidR="7780ECC6" w:rsidRPr="00CE61B5">
              <w:rPr>
                <w:rFonts w:eastAsia="Times New Roman"/>
                <w:sz w:val="22"/>
                <w:szCs w:val="22"/>
              </w:rPr>
              <w:t>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0394A6" w14:textId="5888DD76" w:rsidR="1DCCDE41" w:rsidRPr="00CE61B5" w:rsidRDefault="1DCCDE41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9.71</w:t>
            </w:r>
            <w:r w:rsidR="46AD129A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4.7</w:t>
            </w:r>
            <w:r w:rsidR="4E9CC5D9" w:rsidRPr="00CE61B5">
              <w:rPr>
                <w:rFonts w:eastAsia="Times New Roman"/>
                <w:sz w:val="22"/>
                <w:szCs w:val="22"/>
              </w:rPr>
              <w:t>5)</w:t>
            </w:r>
          </w:p>
        </w:tc>
      </w:tr>
      <w:tr w:rsidR="7CD049FC" w:rsidRPr="00CE61B5" w14:paraId="63843799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02034F" w14:textId="54C2F497" w:rsidR="7CD049FC" w:rsidRPr="00CE61B5" w:rsidRDefault="32A272A6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Frequency (</w:t>
            </w:r>
            <w:r w:rsidR="7CD049FC" w:rsidRPr="00CE61B5">
              <w:rPr>
                <w:rFonts w:eastAsia="Times New Roman"/>
                <w:sz w:val="22"/>
                <w:szCs w:val="22"/>
              </w:rPr>
              <w:t>N</w:t>
            </w:r>
            <w:r w:rsidR="06FD1499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4182B4" w14:textId="11962AE0" w:rsidR="6569A79F" w:rsidRPr="00CE61B5" w:rsidRDefault="6569A79F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C85A7A" w14:textId="1609149A" w:rsidR="57F5B407" w:rsidRPr="00CE61B5" w:rsidRDefault="0F5C1DD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 xml:space="preserve">47.2 </w:t>
            </w:r>
            <w:r w:rsidR="76BC437D" w:rsidRPr="00CE61B5">
              <w:rPr>
                <w:rFonts w:eastAsia="Times New Roman"/>
                <w:sz w:val="22"/>
                <w:szCs w:val="22"/>
              </w:rPr>
              <w:t>(</w:t>
            </w:r>
            <w:r w:rsidRPr="00CE61B5">
              <w:rPr>
                <w:rFonts w:eastAsia="Times New Roman"/>
                <w:sz w:val="22"/>
                <w:szCs w:val="22"/>
              </w:rPr>
              <w:t>11.3</w:t>
            </w:r>
            <w:r w:rsidR="5F21EB74" w:rsidRPr="00CE61B5">
              <w:rPr>
                <w:rFonts w:eastAsia="Times New Roman"/>
                <w:sz w:val="22"/>
                <w:szCs w:val="22"/>
              </w:rPr>
              <w:t>1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94FF2A" w14:textId="5E483D9D" w:rsidR="7CD049FC" w:rsidRPr="00CE61B5" w:rsidRDefault="5407E909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0.83</w:t>
            </w:r>
            <w:r w:rsidR="5C260D02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0.74</w:t>
            </w:r>
            <w:r w:rsidR="054EA00A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760E4D" w14:textId="57308E28" w:rsidR="2FFF76F0" w:rsidRPr="00CE61B5" w:rsidRDefault="1D4B98C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7.22</w:t>
            </w:r>
            <w:r w:rsidR="63F99C61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9.1</w:t>
            </w:r>
            <w:r w:rsidR="7B9E9198" w:rsidRPr="00CE61B5">
              <w:rPr>
                <w:rFonts w:eastAsia="Times New Roman"/>
                <w:sz w:val="22"/>
                <w:szCs w:val="22"/>
              </w:rPr>
              <w:t>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C4007B" w14:textId="50750957" w:rsidR="7A1CAAE9" w:rsidRPr="00CE61B5" w:rsidRDefault="7A1CAAE9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50.2</w:t>
            </w:r>
            <w:r w:rsidR="7BF709C8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9.71</w:t>
            </w:r>
            <w:r w:rsidR="1AE1025D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9110C5" w14:textId="432171F9" w:rsidR="43F10F42" w:rsidRPr="00CE61B5" w:rsidRDefault="43F10F42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52.</w:t>
            </w:r>
            <w:r w:rsidR="0E5EB0A9" w:rsidRPr="00CE61B5">
              <w:rPr>
                <w:rFonts w:eastAsia="Times New Roman"/>
                <w:sz w:val="22"/>
                <w:szCs w:val="22"/>
              </w:rPr>
              <w:t>70 (</w:t>
            </w:r>
            <w:r w:rsidRPr="00CE61B5">
              <w:rPr>
                <w:rFonts w:eastAsia="Times New Roman"/>
                <w:sz w:val="22"/>
                <w:szCs w:val="22"/>
              </w:rPr>
              <w:t>11.1</w:t>
            </w:r>
            <w:r w:rsidR="260A4F81" w:rsidRPr="00CE61B5">
              <w:rPr>
                <w:rFonts w:eastAsia="Times New Roman"/>
                <w:sz w:val="22"/>
                <w:szCs w:val="22"/>
              </w:rPr>
              <w:t>8)</w:t>
            </w:r>
          </w:p>
        </w:tc>
      </w:tr>
      <w:tr w:rsidR="7CD049FC" w:rsidRPr="00CE61B5" w14:paraId="21C75281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B75F5A" w14:textId="659A68C5" w:rsidR="7CD049FC" w:rsidRPr="00CE61B5" w:rsidRDefault="340C7676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Frequency (</w:t>
            </w:r>
            <w:r w:rsidR="7CD049FC" w:rsidRPr="00CE61B5">
              <w:rPr>
                <w:rFonts w:eastAsia="Times New Roman"/>
                <w:sz w:val="22"/>
                <w:szCs w:val="22"/>
              </w:rPr>
              <w:t>D</w:t>
            </w:r>
            <w:r w:rsidR="4E566EA1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4FD804" w14:textId="3B34A169" w:rsidR="4F7344B7" w:rsidRPr="00CE61B5" w:rsidRDefault="4F7344B7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B2527D" w14:textId="795EF556" w:rsidR="23D13628" w:rsidRPr="00CE61B5" w:rsidRDefault="077F1E40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52.7</w:t>
            </w:r>
            <w:r w:rsidR="4CC054CE" w:rsidRPr="00CE61B5">
              <w:rPr>
                <w:rFonts w:eastAsia="Times New Roman"/>
                <w:sz w:val="22"/>
                <w:szCs w:val="22"/>
              </w:rPr>
              <w:t>7 (</w:t>
            </w:r>
            <w:r w:rsidRPr="00CE61B5">
              <w:rPr>
                <w:rFonts w:eastAsia="Times New Roman"/>
                <w:sz w:val="22"/>
                <w:szCs w:val="22"/>
              </w:rPr>
              <w:t>11.06</w:t>
            </w:r>
            <w:r w:rsidR="0C5270D1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47D038" w14:textId="7E2D0ECC" w:rsidR="7CD049FC" w:rsidRPr="00CE61B5" w:rsidRDefault="3B70BE7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5.17</w:t>
            </w:r>
            <w:r w:rsidR="26F34425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5.</w:t>
            </w:r>
            <w:r w:rsidR="473D55E7" w:rsidRPr="00CE61B5">
              <w:rPr>
                <w:rFonts w:eastAsia="Times New Roman"/>
                <w:sz w:val="22"/>
                <w:szCs w:val="22"/>
              </w:rPr>
              <w:t>80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F09C95" w14:textId="7612B489" w:rsidR="0202000D" w:rsidRPr="00CE61B5" w:rsidRDefault="75D08AB3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9.11</w:t>
            </w:r>
            <w:r w:rsidR="1D1F290C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3.74</w:t>
            </w:r>
            <w:r w:rsidR="32DD8A86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447545" w14:textId="22640A6A" w:rsidR="3EB977EB" w:rsidRPr="00CE61B5" w:rsidRDefault="3EB977E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55.1</w:t>
            </w:r>
            <w:r w:rsidR="1035D59D" w:rsidRPr="00CE61B5">
              <w:rPr>
                <w:rFonts w:eastAsia="Times New Roman"/>
                <w:sz w:val="22"/>
                <w:szCs w:val="22"/>
              </w:rPr>
              <w:t>5 (</w:t>
            </w:r>
            <w:r w:rsidRPr="00CE61B5">
              <w:rPr>
                <w:rFonts w:eastAsia="Times New Roman"/>
                <w:sz w:val="22"/>
                <w:szCs w:val="22"/>
              </w:rPr>
              <w:t>8.50</w:t>
            </w:r>
            <w:r w:rsidR="00B0A4F7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54058D" w14:textId="42E0BBB6" w:rsidR="199B92F3" w:rsidRPr="00CE61B5" w:rsidRDefault="199B92F3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58.81</w:t>
            </w:r>
            <w:r w:rsidR="470E028F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2.08</w:t>
            </w:r>
            <w:r w:rsidR="13FC5736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CE61B5" w14:paraId="77C33618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133E65" w14:textId="2A8656AC" w:rsidR="7CD049FC" w:rsidRPr="00CE61B5" w:rsidRDefault="455A13FD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Variability (</w:t>
            </w:r>
            <w:r w:rsidR="7CD049FC" w:rsidRPr="00CE61B5">
              <w:rPr>
                <w:rFonts w:eastAsia="Times New Roman"/>
                <w:sz w:val="22"/>
                <w:szCs w:val="22"/>
              </w:rPr>
              <w:t>N</w:t>
            </w:r>
            <w:r w:rsidR="51E3A37F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443877" w14:textId="6D4BF7C0" w:rsidR="251CE645" w:rsidRPr="00CE61B5" w:rsidRDefault="251CE645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7E05A8" w14:textId="1BD3F1E9" w:rsidR="07A043B1" w:rsidRPr="00CE61B5" w:rsidRDefault="53E33C3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17.02</w:t>
            </w:r>
            <w:r w:rsidR="63BFF6E1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69.53</w:t>
            </w:r>
            <w:r w:rsidR="71F7AB3B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A3C9B7" w14:textId="0BF9559A" w:rsidR="7CD049FC" w:rsidRPr="00CE61B5" w:rsidRDefault="65368671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298.</w:t>
            </w:r>
            <w:r w:rsidR="2E0A078A" w:rsidRPr="00CE61B5">
              <w:rPr>
                <w:rFonts w:eastAsia="Times New Roman"/>
                <w:sz w:val="22"/>
                <w:szCs w:val="22"/>
              </w:rPr>
              <w:t>70 (</w:t>
            </w:r>
            <w:r w:rsidRPr="00CE61B5">
              <w:rPr>
                <w:rFonts w:eastAsia="Times New Roman"/>
                <w:sz w:val="22"/>
                <w:szCs w:val="22"/>
              </w:rPr>
              <w:t>279.11</w:t>
            </w:r>
            <w:r w:rsidR="2359580E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82C49F" w14:textId="600DB881" w:rsidR="0D6A7DBC" w:rsidRPr="00CE61B5" w:rsidRDefault="1A0B70D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20.82</w:t>
            </w:r>
            <w:r w:rsidR="0DFC799A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69.92</w:t>
            </w:r>
            <w:r w:rsidR="0790D9CF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0F3111" w14:textId="5A98F221" w:rsidR="5EBB333C" w:rsidRPr="00CE61B5" w:rsidRDefault="5EBB333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8</w:t>
            </w:r>
            <w:r w:rsidR="0B19978A" w:rsidRPr="00CE61B5">
              <w:rPr>
                <w:rFonts w:eastAsia="Times New Roman"/>
                <w:sz w:val="22"/>
                <w:szCs w:val="22"/>
              </w:rPr>
              <w:t>6.00 (</w:t>
            </w:r>
            <w:r w:rsidRPr="00CE61B5">
              <w:rPr>
                <w:rFonts w:eastAsia="Times New Roman"/>
                <w:sz w:val="22"/>
                <w:szCs w:val="22"/>
              </w:rPr>
              <w:t>32.7</w:t>
            </w:r>
            <w:r w:rsidR="769CCA60" w:rsidRPr="00CE61B5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E5D449" w14:textId="2C51771E" w:rsidR="61ADAA8C" w:rsidRPr="00CE61B5" w:rsidRDefault="61ADAA8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88.23</w:t>
            </w:r>
            <w:r w:rsidR="0701910C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41.</w:t>
            </w:r>
            <w:r w:rsidR="6B539A43" w:rsidRPr="00CE61B5">
              <w:rPr>
                <w:rFonts w:eastAsia="Times New Roman"/>
                <w:sz w:val="22"/>
                <w:szCs w:val="22"/>
              </w:rPr>
              <w:t>90)</w:t>
            </w:r>
          </w:p>
        </w:tc>
      </w:tr>
      <w:tr w:rsidR="7CD049FC" w:rsidRPr="00CE61B5" w14:paraId="08CD991C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4384BB" w14:textId="159B1A77" w:rsidR="7CD049FC" w:rsidRPr="00CE61B5" w:rsidRDefault="675E2326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Variability (D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C3FC4D" w14:textId="6D9E2002" w:rsidR="1182F14E" w:rsidRPr="00CE61B5" w:rsidRDefault="1182F14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94FCD2" w14:textId="0FDB5AE8" w:rsidR="3E401349" w:rsidRPr="00CE61B5" w:rsidRDefault="3D51783F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05.4</w:t>
            </w:r>
            <w:r w:rsidR="346D603A" w:rsidRPr="00CE61B5">
              <w:rPr>
                <w:rFonts w:eastAsia="Times New Roman"/>
                <w:sz w:val="22"/>
                <w:szCs w:val="22"/>
              </w:rPr>
              <w:t>6 (</w:t>
            </w:r>
            <w:r w:rsidRPr="00CE61B5">
              <w:rPr>
                <w:rFonts w:eastAsia="Times New Roman"/>
                <w:sz w:val="22"/>
                <w:szCs w:val="22"/>
              </w:rPr>
              <w:t>62.5</w:t>
            </w:r>
            <w:r w:rsidR="1081FF51" w:rsidRPr="00CE61B5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4DF60D" w14:textId="3702A176" w:rsidR="7CD049FC" w:rsidRPr="00CE61B5" w:rsidRDefault="5EA74FC5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296.91</w:t>
            </w:r>
            <w:r w:rsidR="008741D1" w:rsidRPr="00CE61B5">
              <w:rPr>
                <w:rFonts w:eastAsia="Times New Roman"/>
                <w:sz w:val="22"/>
                <w:szCs w:val="22"/>
              </w:rPr>
              <w:t xml:space="preserve"> </w:t>
            </w:r>
            <w:r w:rsidR="4B40CAD2" w:rsidRPr="00CE61B5">
              <w:rPr>
                <w:rFonts w:eastAsia="Times New Roman"/>
                <w:sz w:val="22"/>
                <w:szCs w:val="22"/>
              </w:rPr>
              <w:t>(</w:t>
            </w:r>
            <w:r w:rsidRPr="00CE61B5">
              <w:rPr>
                <w:rFonts w:eastAsia="Times New Roman"/>
                <w:sz w:val="22"/>
                <w:szCs w:val="22"/>
              </w:rPr>
              <w:t>310.6</w:t>
            </w:r>
            <w:r w:rsidR="1CAC6C7A" w:rsidRPr="00CE61B5">
              <w:rPr>
                <w:rFonts w:eastAsia="Times New Roman"/>
                <w:sz w:val="22"/>
                <w:szCs w:val="22"/>
              </w:rPr>
              <w:t>9</w:t>
            </w:r>
            <w:r w:rsidR="73B2C118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716498" w14:textId="34720427" w:rsidR="0FE62020" w:rsidRPr="00CE61B5" w:rsidRDefault="34F0ACF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46.6</w:t>
            </w:r>
            <w:r w:rsidR="02A8E548" w:rsidRPr="00CE61B5">
              <w:rPr>
                <w:rFonts w:eastAsia="Times New Roman"/>
                <w:sz w:val="22"/>
                <w:szCs w:val="22"/>
              </w:rPr>
              <w:t>6 (</w:t>
            </w:r>
            <w:r w:rsidRPr="00CE61B5">
              <w:rPr>
                <w:rFonts w:eastAsia="Times New Roman"/>
                <w:sz w:val="22"/>
                <w:szCs w:val="22"/>
              </w:rPr>
              <w:t>69.2</w:t>
            </w:r>
            <w:r w:rsidR="45174569" w:rsidRPr="00CE61B5">
              <w:rPr>
                <w:rFonts w:eastAsia="Times New Roman"/>
                <w:sz w:val="22"/>
                <w:szCs w:val="22"/>
              </w:rPr>
              <w:t>6</w:t>
            </w:r>
            <w:r w:rsidR="0F38CD63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2F597D" w14:textId="0B097E12" w:rsidR="65D5F0A2" w:rsidRPr="00CE61B5" w:rsidRDefault="65D5F0A2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91.5</w:t>
            </w:r>
            <w:r w:rsidR="3851C5B0" w:rsidRPr="00CE61B5">
              <w:rPr>
                <w:rFonts w:eastAsia="Times New Roman"/>
                <w:sz w:val="22"/>
                <w:szCs w:val="22"/>
              </w:rPr>
              <w:t>8 (</w:t>
            </w:r>
            <w:r w:rsidRPr="00CE61B5">
              <w:rPr>
                <w:rFonts w:eastAsia="Times New Roman"/>
                <w:sz w:val="22"/>
                <w:szCs w:val="22"/>
              </w:rPr>
              <w:t>65.90</w:t>
            </w:r>
            <w:r w:rsidR="5349BF59" w:rsidRPr="00CE61B5">
              <w:rPr>
                <w:rFonts w:eastAsia="Times New Roman"/>
                <w:sz w:val="22"/>
                <w:szCs w:val="22"/>
              </w:rPr>
              <w:t>)</w:t>
            </w:r>
            <w:r w:rsidR="15A5165A" w:rsidRPr="00CE61B5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E89C75" w14:textId="01417212" w:rsidR="5646D97E" w:rsidRPr="00CE61B5" w:rsidRDefault="5646D97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9</w:t>
            </w:r>
            <w:r w:rsidR="7A68EA67" w:rsidRPr="00CE61B5">
              <w:rPr>
                <w:rFonts w:eastAsia="Times New Roman"/>
                <w:sz w:val="22"/>
                <w:szCs w:val="22"/>
              </w:rPr>
              <w:t>8.00 (</w:t>
            </w:r>
            <w:r w:rsidRPr="00CE61B5">
              <w:rPr>
                <w:rFonts w:eastAsia="Times New Roman"/>
                <w:sz w:val="22"/>
                <w:szCs w:val="22"/>
              </w:rPr>
              <w:t>61.5</w:t>
            </w:r>
            <w:r w:rsidR="6123189D" w:rsidRPr="00CE61B5">
              <w:rPr>
                <w:rFonts w:eastAsia="Times New Roman"/>
                <w:sz w:val="22"/>
                <w:szCs w:val="22"/>
              </w:rPr>
              <w:t>5</w:t>
            </w:r>
            <w:r w:rsidR="5C7C6129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CE61B5" w14:paraId="272B9DD2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06FC25" w14:textId="1FF02927" w:rsidR="7CD049FC" w:rsidRPr="00CE61B5" w:rsidRDefault="3750EFD2" w:rsidP="373DE7F0">
            <w:pPr>
              <w:spacing w:line="48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Contact (N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725CF5" w14:textId="23CCAE8C" w:rsidR="1FF212C4" w:rsidRPr="00CE61B5" w:rsidRDefault="1FF212C4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CC8FAB" w14:textId="5282C331" w:rsidR="29C0A5D0" w:rsidRPr="00CE61B5" w:rsidRDefault="4CD6F009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51.</w:t>
            </w:r>
            <w:r w:rsidR="67ED57A8" w:rsidRPr="00CE61B5">
              <w:rPr>
                <w:rFonts w:eastAsia="Times New Roman"/>
                <w:color w:val="auto"/>
                <w:sz w:val="22"/>
                <w:szCs w:val="22"/>
              </w:rPr>
              <w:t>60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8.24</w:t>
            </w:r>
            <w:r w:rsidR="03B5C0EC" w:rsidRPr="00CE61B5">
              <w:rPr>
                <w:rFonts w:eastAsia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806404" w14:textId="706ABF44" w:rsidR="7CD049FC" w:rsidRPr="00CE61B5" w:rsidRDefault="4CD6F009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96.2</w:t>
            </w:r>
            <w:r w:rsidR="43DD90FE" w:rsidRPr="00CE61B5">
              <w:rPr>
                <w:rFonts w:eastAsia="Times New Roman"/>
                <w:color w:val="auto"/>
                <w:sz w:val="22"/>
                <w:szCs w:val="22"/>
              </w:rPr>
              <w:t>1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22.81</w:t>
            </w:r>
            <w:r w:rsidR="349AF92E" w:rsidRPr="00CE61B5">
              <w:rPr>
                <w:rFonts w:eastAsia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8718E4" w14:textId="188A03A7" w:rsidR="380A564C" w:rsidRPr="00CE61B5" w:rsidRDefault="4CD6F009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217.3</w:t>
            </w:r>
            <w:r w:rsidR="496A4AFA" w:rsidRPr="00CE61B5">
              <w:rPr>
                <w:rFonts w:eastAsia="Times New Roman"/>
                <w:color w:val="auto"/>
                <w:sz w:val="22"/>
                <w:szCs w:val="22"/>
              </w:rPr>
              <w:t>4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19.7</w:t>
            </w:r>
            <w:r w:rsidR="334C4952" w:rsidRPr="00CE61B5">
              <w:rPr>
                <w:rFonts w:eastAsia="Times New Roman"/>
                <w:color w:val="auto"/>
                <w:sz w:val="22"/>
                <w:szCs w:val="22"/>
              </w:rPr>
              <w:t>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7EFFEE" w14:textId="34A1A86E" w:rsidR="688A1427" w:rsidRPr="00CE61B5" w:rsidRDefault="68B3F648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47.3</w:t>
            </w:r>
            <w:r w:rsidR="25875B09" w:rsidRPr="00CE61B5">
              <w:rPr>
                <w:rFonts w:eastAsia="Times New Roman"/>
                <w:color w:val="auto"/>
                <w:sz w:val="22"/>
                <w:szCs w:val="22"/>
              </w:rPr>
              <w:t>1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6.4</w:t>
            </w:r>
            <w:r w:rsidR="118F29A3" w:rsidRPr="00CE61B5">
              <w:rPr>
                <w:rFonts w:eastAsia="Times New Roman"/>
                <w:color w:val="auto"/>
                <w:sz w:val="22"/>
                <w:szCs w:val="22"/>
              </w:rPr>
              <w:t>9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CBBD43" w14:textId="6AD726BA" w:rsidR="78F7B72E" w:rsidRPr="00CE61B5" w:rsidRDefault="68B3F648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42.21</w:t>
            </w:r>
            <w:r w:rsidR="5E097D8F" w:rsidRPr="00CE61B5">
              <w:rPr>
                <w:rFonts w:eastAsia="Times New Roman"/>
                <w:color w:val="auto"/>
                <w:sz w:val="22"/>
                <w:szCs w:val="22"/>
              </w:rPr>
              <w:t xml:space="preserve"> (8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.17</w:t>
            </w:r>
            <w:r w:rsidR="755E20A8" w:rsidRPr="00CE61B5">
              <w:rPr>
                <w:rFonts w:eastAsia="Times New Roman"/>
                <w:color w:val="auto"/>
                <w:sz w:val="22"/>
                <w:szCs w:val="22"/>
              </w:rPr>
              <w:t>)</w:t>
            </w:r>
          </w:p>
        </w:tc>
      </w:tr>
      <w:tr w:rsidR="7CD049FC" w:rsidRPr="00CE61B5" w14:paraId="0EE4AA64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EE477C" w14:textId="250C12C8" w:rsidR="7CD049FC" w:rsidRPr="00CE61B5" w:rsidRDefault="15AA8E2B" w:rsidP="5123D1CD">
            <w:pPr>
              <w:spacing w:line="48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Contact (D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B43A28" w14:textId="2E49F5F1" w:rsidR="30B1E72B" w:rsidRPr="00CE61B5" w:rsidRDefault="30B1E72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2EDB8E" w14:textId="51DFCD9F" w:rsidR="2932C0AE" w:rsidRPr="00CE61B5" w:rsidRDefault="70FBD79E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19.21</w:t>
            </w:r>
            <w:r w:rsidR="29B38A8B" w:rsidRPr="00CE61B5">
              <w:rPr>
                <w:rFonts w:eastAsia="Times New Roman"/>
                <w:color w:val="auto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7.0</w:t>
            </w:r>
            <w:r w:rsidR="58E7ED59" w:rsidRPr="00CE61B5">
              <w:rPr>
                <w:rFonts w:eastAsia="Times New Roman"/>
                <w:color w:val="auto"/>
                <w:sz w:val="22"/>
                <w:szCs w:val="22"/>
              </w:rPr>
              <w:t>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C4B264" w14:textId="77A2423C" w:rsidR="7CD049FC" w:rsidRPr="00CE61B5" w:rsidRDefault="70FBD79E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46.5</w:t>
            </w:r>
            <w:r w:rsidR="3CDCDE13" w:rsidRPr="00CE61B5">
              <w:rPr>
                <w:rFonts w:eastAsia="Times New Roman"/>
                <w:color w:val="auto"/>
                <w:sz w:val="22"/>
                <w:szCs w:val="22"/>
              </w:rPr>
              <w:t>5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27.2</w:t>
            </w:r>
            <w:r w:rsidR="1C104CAC" w:rsidRPr="00CE61B5">
              <w:rPr>
                <w:rFonts w:eastAsia="Times New Roman"/>
                <w:color w:val="auto"/>
                <w:sz w:val="22"/>
                <w:szCs w:val="22"/>
              </w:rPr>
              <w:t>3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F18694" w14:textId="3F004B6A" w:rsidR="67C118F4" w:rsidRPr="00CE61B5" w:rsidRDefault="70FBD79E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59.39</w:t>
            </w:r>
            <w:r w:rsidR="55BFA954" w:rsidRPr="00CE61B5">
              <w:rPr>
                <w:rFonts w:eastAsia="Times New Roman"/>
                <w:color w:val="auto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18.4</w:t>
            </w:r>
            <w:r w:rsidR="6C48357C" w:rsidRPr="00CE61B5">
              <w:rPr>
                <w:rFonts w:eastAsia="Times New Roman"/>
                <w:color w:val="auto"/>
                <w:sz w:val="22"/>
                <w:szCs w:val="22"/>
              </w:rPr>
              <w:t>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5BCF80" w14:textId="38DC2AEC" w:rsidR="680DABFE" w:rsidRPr="00CE61B5" w:rsidRDefault="6FF98373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09.</w:t>
            </w:r>
            <w:r w:rsidR="2CC4DFD5" w:rsidRPr="00CE61B5">
              <w:rPr>
                <w:rFonts w:eastAsia="Times New Roman"/>
                <w:color w:val="auto"/>
                <w:sz w:val="22"/>
                <w:szCs w:val="22"/>
              </w:rPr>
              <w:t>80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4.8</w:t>
            </w:r>
            <w:r w:rsidR="49B58142" w:rsidRPr="00CE61B5">
              <w:rPr>
                <w:rFonts w:eastAsia="Times New Roman"/>
                <w:color w:val="auto"/>
                <w:sz w:val="22"/>
                <w:szCs w:val="22"/>
              </w:rPr>
              <w:t>8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48C0B8" w14:textId="6036720D" w:rsidR="0CE89B00" w:rsidRPr="00CE61B5" w:rsidRDefault="6FF98373" w:rsidP="373DE7F0">
            <w:pPr>
              <w:spacing w:line="480" w:lineRule="auto"/>
              <w:jc w:val="center"/>
              <w:rPr>
                <w:rFonts w:eastAsia="Times New Roman"/>
                <w:color w:val="auto"/>
                <w:sz w:val="22"/>
                <w:szCs w:val="22"/>
              </w:rPr>
            </w:pPr>
            <w:r w:rsidRPr="00CE61B5">
              <w:rPr>
                <w:rFonts w:eastAsia="Times New Roman"/>
                <w:color w:val="auto"/>
                <w:sz w:val="22"/>
                <w:szCs w:val="22"/>
              </w:rPr>
              <w:t>107.0</w:t>
            </w:r>
            <w:r w:rsidR="29A0FA16" w:rsidRPr="00CE61B5">
              <w:rPr>
                <w:rFonts w:eastAsia="Times New Roman"/>
                <w:color w:val="auto"/>
                <w:sz w:val="22"/>
                <w:szCs w:val="22"/>
              </w:rPr>
              <w:t>4 (</w:t>
            </w:r>
            <w:r w:rsidRPr="00CE61B5">
              <w:rPr>
                <w:rFonts w:eastAsia="Times New Roman"/>
                <w:color w:val="auto"/>
                <w:sz w:val="22"/>
                <w:szCs w:val="22"/>
              </w:rPr>
              <w:t>6.4</w:t>
            </w:r>
            <w:r w:rsidR="0B2183E6" w:rsidRPr="00CE61B5">
              <w:rPr>
                <w:rFonts w:eastAsia="Times New Roman"/>
                <w:color w:val="auto"/>
                <w:sz w:val="22"/>
                <w:szCs w:val="22"/>
              </w:rPr>
              <w:t>6)</w:t>
            </w:r>
          </w:p>
        </w:tc>
      </w:tr>
      <w:tr w:rsidR="7CD049FC" w:rsidRPr="00CE61B5" w14:paraId="193D8379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94CE79" w14:textId="091FFEA6" w:rsidR="7CD049FC" w:rsidRPr="00CE61B5" w:rsidRDefault="7CD049FC" w:rsidP="5123D1C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7AFDE2" w14:textId="1616CE35" w:rsidR="5123D1CD" w:rsidRPr="00CE61B5" w:rsidRDefault="5123D1CD" w:rsidP="5123D1C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4C1ED9" w14:textId="105D941E" w:rsidR="7CD049FC" w:rsidRPr="00CE61B5" w:rsidRDefault="7CD049F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40185F" w14:textId="7A110A8A" w:rsidR="7CD049FC" w:rsidRPr="00CE61B5" w:rsidRDefault="7CD049F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A6C85D" w14:textId="050006FC" w:rsidR="7CD049FC" w:rsidRPr="00CE61B5" w:rsidRDefault="7CD049F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BE9408" w14:textId="0FE69FA0" w:rsidR="6D7ABDC8" w:rsidRPr="00CE61B5" w:rsidRDefault="6D7ABDC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55FEA8" w14:textId="6EE4CC43" w:rsidR="6D7ABDC8" w:rsidRPr="00CE61B5" w:rsidRDefault="6D7ABDC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7CD049FC" w:rsidRPr="00CE61B5" w14:paraId="1DCC4B83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C906F6" w14:textId="2F74B76A" w:rsidR="081136B1" w:rsidRPr="00CE61B5" w:rsidRDefault="081136B1" w:rsidP="5123D1C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CE61B5">
              <w:rPr>
                <w:rFonts w:eastAsia="Times New Roman"/>
                <w:b/>
                <w:bCs/>
                <w:sz w:val="22"/>
                <w:szCs w:val="22"/>
              </w:rPr>
              <w:t>Gait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A3D660" w14:textId="395A0FD3" w:rsidR="5123D1CD" w:rsidRPr="00CE61B5" w:rsidRDefault="5123D1CD" w:rsidP="5123D1C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n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22931E" w14:textId="75A33267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8C752E" w14:textId="66E69627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9A90B0" w14:textId="14E8BEEE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89B8AC" w14:textId="0E3F9EC1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7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513366" w14:textId="6FF20357" w:rsidR="5123D1CD" w:rsidRPr="00CE61B5" w:rsidRDefault="5123D1C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8</w:t>
            </w:r>
          </w:p>
        </w:tc>
      </w:tr>
      <w:tr w:rsidR="7CD049FC" w:rsidRPr="00CE61B5" w14:paraId="21C30B92" w14:textId="77777777" w:rsidTr="00CE61B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AED907" w14:textId="1989ED8C" w:rsidR="47F96598" w:rsidRPr="00CE61B5" w:rsidRDefault="00AA40A5" w:rsidP="373DE7F0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Speed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C6AC41" w14:textId="5529B4F2" w:rsidR="64D8CF76" w:rsidRPr="00CE61B5" w:rsidRDefault="64D8CF76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E8B7A0" w14:textId="562C3CDB" w:rsidR="6F841B7F" w:rsidRPr="00CE61B5" w:rsidRDefault="22104842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49.8</w:t>
            </w:r>
            <w:r w:rsidR="63258F7A" w:rsidRPr="00CE61B5">
              <w:rPr>
                <w:rFonts w:eastAsia="Times New Roman"/>
                <w:sz w:val="22"/>
                <w:szCs w:val="22"/>
              </w:rPr>
              <w:t>1 (</w:t>
            </w:r>
            <w:r w:rsidRPr="00CE61B5">
              <w:rPr>
                <w:rFonts w:eastAsia="Times New Roman"/>
                <w:sz w:val="22"/>
                <w:szCs w:val="22"/>
              </w:rPr>
              <w:t>36.91</w:t>
            </w:r>
            <w:r w:rsidR="3C4F8175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B80A18" w14:textId="2346CD8F" w:rsidR="7CD049FC" w:rsidRPr="00CE61B5" w:rsidRDefault="5AB2F53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22.3</w:t>
            </w:r>
            <w:r w:rsidR="2201ED39" w:rsidRPr="00CE61B5">
              <w:rPr>
                <w:rFonts w:eastAsia="Times New Roman"/>
                <w:sz w:val="22"/>
                <w:szCs w:val="22"/>
              </w:rPr>
              <w:t>4 (1</w:t>
            </w:r>
            <w:r w:rsidRPr="00CE61B5">
              <w:rPr>
                <w:rFonts w:eastAsia="Times New Roman"/>
                <w:sz w:val="22"/>
                <w:szCs w:val="22"/>
              </w:rPr>
              <w:t>5.6</w:t>
            </w:r>
            <w:r w:rsidR="747E9A6D" w:rsidRPr="00CE61B5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57E213" w14:textId="12B61371" w:rsidR="6F841B7F" w:rsidRPr="00CE61B5" w:rsidRDefault="6DA6BF5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34.4</w:t>
            </w:r>
            <w:r w:rsidR="0DF90E39" w:rsidRPr="00CE61B5">
              <w:rPr>
                <w:rFonts w:eastAsia="Times New Roman"/>
                <w:sz w:val="22"/>
                <w:szCs w:val="22"/>
              </w:rPr>
              <w:t>4 (</w:t>
            </w:r>
            <w:r w:rsidRPr="00CE61B5">
              <w:rPr>
                <w:rFonts w:eastAsia="Times New Roman"/>
                <w:sz w:val="22"/>
                <w:szCs w:val="22"/>
              </w:rPr>
              <w:t>24.8</w:t>
            </w:r>
            <w:r w:rsidR="4FBE6E88" w:rsidRPr="00CE61B5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D4B952" w14:textId="58BD3F9D" w:rsidR="16B93A66" w:rsidRPr="00CE61B5" w:rsidRDefault="16B93A66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58.53</w:t>
            </w:r>
            <w:r w:rsidR="68F93C04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34.8</w:t>
            </w:r>
            <w:r w:rsidR="4DD2389F" w:rsidRPr="00CE61B5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64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4B695F" w14:textId="608B40F9" w:rsidR="66AD77C5" w:rsidRPr="00CE61B5" w:rsidRDefault="66AD77C5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53.4</w:t>
            </w:r>
            <w:r w:rsidR="6308B9C3" w:rsidRPr="00CE61B5">
              <w:rPr>
                <w:rFonts w:eastAsia="Times New Roman"/>
                <w:sz w:val="22"/>
                <w:szCs w:val="22"/>
              </w:rPr>
              <w:t>7 (3</w:t>
            </w:r>
            <w:r w:rsidRPr="00CE61B5">
              <w:rPr>
                <w:rFonts w:eastAsia="Times New Roman"/>
                <w:sz w:val="22"/>
                <w:szCs w:val="22"/>
              </w:rPr>
              <w:t>0.19</w:t>
            </w:r>
            <w:r w:rsidR="3AC41D5A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11E6ED1B" w:rsidRPr="00CE61B5" w14:paraId="30235E98" w14:textId="77777777" w:rsidTr="00CE61B5">
        <w:trPr>
          <w:trHeight w:val="567"/>
          <w:jc w:val="center"/>
        </w:trPr>
        <w:tc>
          <w:tcPr>
            <w:tcW w:w="1531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24AA74" w14:textId="0A487C21" w:rsidR="7CD049FC" w:rsidRPr="00CE61B5" w:rsidRDefault="2F7C3299" w:rsidP="373DE7F0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Frequency</w:t>
            </w:r>
          </w:p>
        </w:tc>
        <w:tc>
          <w:tcPr>
            <w:tcW w:w="1191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AB7D11" w14:textId="3AC2A9A5" w:rsidR="05D1D0C6" w:rsidRPr="00CE61B5" w:rsidRDefault="05D1D0C6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9956F3" w14:textId="3640FB2A" w:rsidR="4CF187CE" w:rsidRPr="00CE61B5" w:rsidRDefault="3FA3213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27.4</w:t>
            </w:r>
            <w:r w:rsidR="6F63DAE0" w:rsidRPr="00CE61B5">
              <w:rPr>
                <w:rFonts w:eastAsia="Times New Roman"/>
                <w:sz w:val="22"/>
                <w:szCs w:val="22"/>
              </w:rPr>
              <w:t>9 (</w:t>
            </w:r>
            <w:r w:rsidRPr="00CE61B5">
              <w:rPr>
                <w:rFonts w:eastAsia="Times New Roman"/>
                <w:sz w:val="22"/>
                <w:szCs w:val="22"/>
              </w:rPr>
              <w:t>14.2</w:t>
            </w:r>
            <w:r w:rsidR="6218F013" w:rsidRPr="00CE61B5">
              <w:rPr>
                <w:rFonts w:eastAsia="Times New Roman"/>
                <w:sz w:val="22"/>
                <w:szCs w:val="22"/>
              </w:rPr>
              <w:t>1)</w:t>
            </w:r>
          </w:p>
        </w:tc>
        <w:tc>
          <w:tcPr>
            <w:tcW w:w="1644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427DCA" w14:textId="5130BC81" w:rsidR="11E6ED1B" w:rsidRPr="00CE61B5" w:rsidRDefault="00C4AF0E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19.</w:t>
            </w:r>
            <w:r w:rsidR="23F34CBB" w:rsidRPr="00CE61B5">
              <w:rPr>
                <w:rFonts w:eastAsia="Times New Roman"/>
                <w:sz w:val="22"/>
                <w:szCs w:val="22"/>
              </w:rPr>
              <w:t>90</w:t>
            </w:r>
            <w:r w:rsidR="1AEB74ED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6.45</w:t>
            </w:r>
            <w:r w:rsidR="32BE92CC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81FB04" w14:textId="2AA6AFB3" w:rsidR="5E195E17" w:rsidRPr="00CE61B5" w:rsidRDefault="31394B1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22.26</w:t>
            </w:r>
            <w:r w:rsidR="720277F4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2.2</w:t>
            </w:r>
            <w:r w:rsidR="53A21833" w:rsidRPr="00CE61B5">
              <w:rPr>
                <w:rFonts w:eastAsia="Times New Roman"/>
                <w:sz w:val="22"/>
                <w:szCs w:val="22"/>
              </w:rPr>
              <w:t>6)</w:t>
            </w:r>
          </w:p>
        </w:tc>
        <w:tc>
          <w:tcPr>
            <w:tcW w:w="1644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7C0621" w14:textId="3398DEAE" w:rsidR="148C10DD" w:rsidRPr="00CE61B5" w:rsidRDefault="148C10DD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30.3</w:t>
            </w:r>
            <w:r w:rsidR="6F73598A" w:rsidRPr="00CE61B5">
              <w:rPr>
                <w:rFonts w:eastAsia="Times New Roman"/>
                <w:sz w:val="22"/>
                <w:szCs w:val="22"/>
              </w:rPr>
              <w:t>8 (</w:t>
            </w:r>
            <w:r w:rsidRPr="00CE61B5">
              <w:rPr>
                <w:rFonts w:eastAsia="Times New Roman"/>
                <w:sz w:val="22"/>
                <w:szCs w:val="22"/>
              </w:rPr>
              <w:t>19.03</w:t>
            </w:r>
            <w:r w:rsidR="3347F39B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bottom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15623C" w14:textId="6EE770F6" w:rsidR="0920F162" w:rsidRPr="00CE61B5" w:rsidRDefault="0920F162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130.88</w:t>
            </w:r>
            <w:r w:rsidR="6083BD20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3.</w:t>
            </w:r>
            <w:r w:rsidR="609942CD" w:rsidRPr="00CE61B5">
              <w:rPr>
                <w:rFonts w:eastAsia="Times New Roman"/>
                <w:sz w:val="22"/>
                <w:szCs w:val="22"/>
              </w:rPr>
              <w:t>70)</w:t>
            </w:r>
          </w:p>
        </w:tc>
      </w:tr>
      <w:tr w:rsidR="11E6ED1B" w:rsidRPr="00CE61B5" w14:paraId="60BE7730" w14:textId="77777777" w:rsidTr="00CE61B5">
        <w:trPr>
          <w:trHeight w:val="567"/>
          <w:jc w:val="center"/>
        </w:trPr>
        <w:tc>
          <w:tcPr>
            <w:tcW w:w="1531" w:type="dxa"/>
            <w:tcMar>
              <w:left w:w="105" w:type="dxa"/>
              <w:right w:w="105" w:type="dxa"/>
            </w:tcMar>
            <w:vAlign w:val="center"/>
          </w:tcPr>
          <w:p w14:paraId="5C9B5660" w14:textId="1BC1E3F3" w:rsidR="7CD049FC" w:rsidRPr="00CE61B5" w:rsidRDefault="79049790" w:rsidP="373DE7F0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Variability</w:t>
            </w:r>
          </w:p>
        </w:tc>
        <w:tc>
          <w:tcPr>
            <w:tcW w:w="1191" w:type="dxa"/>
            <w:tcMar>
              <w:left w:w="105" w:type="dxa"/>
              <w:right w:w="105" w:type="dxa"/>
            </w:tcMar>
            <w:vAlign w:val="center"/>
          </w:tcPr>
          <w:p w14:paraId="1E9C9FD3" w14:textId="3006B8BC" w:rsidR="53CBF2FB" w:rsidRPr="00CE61B5" w:rsidRDefault="53CBF2F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Mar>
              <w:left w:w="105" w:type="dxa"/>
              <w:right w:w="105" w:type="dxa"/>
            </w:tcMar>
            <w:vAlign w:val="center"/>
          </w:tcPr>
          <w:p w14:paraId="2F60129A" w14:textId="7C809FF3" w:rsidR="734949E0" w:rsidRPr="00CE61B5" w:rsidRDefault="3B4D5DB7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4.25</w:t>
            </w:r>
            <w:r w:rsidR="38356B64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.88</w:t>
            </w:r>
            <w:r w:rsidR="2C567B0C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Mar>
              <w:left w:w="105" w:type="dxa"/>
              <w:right w:w="105" w:type="dxa"/>
            </w:tcMar>
            <w:vAlign w:val="center"/>
          </w:tcPr>
          <w:p w14:paraId="427C5FC6" w14:textId="50DC311C" w:rsidR="11E6ED1B" w:rsidRPr="00CE61B5" w:rsidRDefault="7B20140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4.67</w:t>
            </w:r>
            <w:r w:rsidR="379A0BE2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.</w:t>
            </w:r>
            <w:r w:rsidR="7AA36CDA" w:rsidRPr="00CE61B5">
              <w:rPr>
                <w:rFonts w:eastAsia="Times New Roman"/>
                <w:sz w:val="22"/>
                <w:szCs w:val="22"/>
              </w:rPr>
              <w:t>90)</w:t>
            </w:r>
          </w:p>
        </w:tc>
        <w:tc>
          <w:tcPr>
            <w:tcW w:w="1644" w:type="dxa"/>
            <w:tcMar>
              <w:left w:w="105" w:type="dxa"/>
              <w:right w:w="105" w:type="dxa"/>
            </w:tcMar>
            <w:vAlign w:val="center"/>
          </w:tcPr>
          <w:p w14:paraId="6E1B2298" w14:textId="4B91B855" w:rsidR="67A07757" w:rsidRPr="00CE61B5" w:rsidRDefault="386D3351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3.</w:t>
            </w:r>
            <w:r w:rsidR="7167F1AF" w:rsidRPr="00CE61B5">
              <w:rPr>
                <w:rFonts w:eastAsia="Times New Roman"/>
                <w:sz w:val="22"/>
                <w:szCs w:val="22"/>
              </w:rPr>
              <w:t>80 (</w:t>
            </w:r>
            <w:r w:rsidRPr="00CE61B5">
              <w:rPr>
                <w:rFonts w:eastAsia="Times New Roman"/>
                <w:sz w:val="22"/>
                <w:szCs w:val="22"/>
              </w:rPr>
              <w:t>1.</w:t>
            </w:r>
            <w:r w:rsidR="747F958B" w:rsidRPr="00CE61B5">
              <w:rPr>
                <w:rFonts w:eastAsia="Times New Roman"/>
                <w:sz w:val="22"/>
                <w:szCs w:val="22"/>
              </w:rPr>
              <w:t>20)</w:t>
            </w:r>
          </w:p>
        </w:tc>
        <w:tc>
          <w:tcPr>
            <w:tcW w:w="1644" w:type="dxa"/>
            <w:tcMar>
              <w:left w:w="105" w:type="dxa"/>
              <w:right w:w="105" w:type="dxa"/>
            </w:tcMar>
            <w:vAlign w:val="center"/>
          </w:tcPr>
          <w:p w14:paraId="35A76874" w14:textId="226BCD99" w:rsidR="2A05A099" w:rsidRPr="00CE61B5" w:rsidRDefault="2A05A099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4.00</w:t>
            </w:r>
            <w:r w:rsidR="4086DDDA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="2D5058D4" w:rsidRPr="00CE61B5">
              <w:rPr>
                <w:rFonts w:eastAsia="Times New Roman"/>
                <w:sz w:val="22"/>
                <w:szCs w:val="22"/>
              </w:rPr>
              <w:t>1.5</w:t>
            </w:r>
            <w:r w:rsidR="485B604C" w:rsidRPr="00CE61B5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644" w:type="dxa"/>
            <w:tcMar>
              <w:left w:w="105" w:type="dxa"/>
              <w:right w:w="105" w:type="dxa"/>
            </w:tcMar>
            <w:vAlign w:val="center"/>
          </w:tcPr>
          <w:p w14:paraId="54E93926" w14:textId="6D6D9E37" w:rsidR="2DB492A1" w:rsidRPr="00CE61B5" w:rsidRDefault="2DB492A1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4.33</w:t>
            </w:r>
            <w:r w:rsidR="146E8613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1.</w:t>
            </w:r>
            <w:r w:rsidR="23BCD0AC" w:rsidRPr="00CE61B5">
              <w:rPr>
                <w:rFonts w:eastAsia="Times New Roman"/>
                <w:sz w:val="22"/>
                <w:szCs w:val="22"/>
              </w:rPr>
              <w:t>90)</w:t>
            </w:r>
          </w:p>
        </w:tc>
      </w:tr>
      <w:tr w:rsidR="11E6ED1B" w:rsidRPr="00CE61B5" w14:paraId="5462A666" w14:textId="77777777" w:rsidTr="00CE61B5">
        <w:trPr>
          <w:trHeight w:val="567"/>
          <w:jc w:val="center"/>
        </w:trPr>
        <w:tc>
          <w:tcPr>
            <w:tcW w:w="153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706CE2" w14:textId="159C221D" w:rsidR="7CD049FC" w:rsidRPr="00CE61B5" w:rsidRDefault="589F6F4B" w:rsidP="373DE7F0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Contact</w:t>
            </w:r>
          </w:p>
        </w:tc>
        <w:tc>
          <w:tcPr>
            <w:tcW w:w="119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0E533A" w14:textId="3AFDAB48" w:rsidR="47E4BDA8" w:rsidRPr="00CE61B5" w:rsidRDefault="47E4BDA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CE61B5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644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66C12D" w14:textId="39237AF7" w:rsidR="297B7444" w:rsidRPr="00CE61B5" w:rsidRDefault="6E5921DB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2.4</w:t>
            </w:r>
            <w:r w:rsidR="57FB660F" w:rsidRPr="00CE61B5">
              <w:rPr>
                <w:rFonts w:eastAsia="Times New Roman"/>
                <w:sz w:val="22"/>
                <w:szCs w:val="22"/>
              </w:rPr>
              <w:t>2 (</w:t>
            </w:r>
            <w:r w:rsidRPr="00CE61B5">
              <w:rPr>
                <w:rFonts w:eastAsia="Times New Roman"/>
                <w:sz w:val="22"/>
                <w:szCs w:val="22"/>
              </w:rPr>
              <w:t>2.48</w:t>
            </w:r>
            <w:r w:rsidR="385C2667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5DEB3E" w14:textId="0F1D08C2" w:rsidR="11E6ED1B" w:rsidRPr="00CE61B5" w:rsidRDefault="4C87A556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1.88</w:t>
            </w:r>
            <w:r w:rsidR="4DECB26C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2.0</w:t>
            </w:r>
            <w:r w:rsidR="52F115FA" w:rsidRPr="00CE61B5">
              <w:rPr>
                <w:rFonts w:eastAsia="Times New Roman"/>
                <w:sz w:val="22"/>
                <w:szCs w:val="22"/>
              </w:rPr>
              <w:t>8)</w:t>
            </w:r>
          </w:p>
        </w:tc>
        <w:tc>
          <w:tcPr>
            <w:tcW w:w="1644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5670DD" w14:textId="583D38F5" w:rsidR="52E7783F" w:rsidRPr="00CE61B5" w:rsidRDefault="2C412318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</w:t>
            </w:r>
            <w:r w:rsidR="6753C4E3" w:rsidRPr="00CE61B5">
              <w:rPr>
                <w:rFonts w:eastAsia="Times New Roman"/>
                <w:sz w:val="22"/>
                <w:szCs w:val="22"/>
              </w:rPr>
              <w:t>3.00 (</w:t>
            </w:r>
            <w:r w:rsidRPr="00CE61B5">
              <w:rPr>
                <w:rFonts w:eastAsia="Times New Roman"/>
                <w:sz w:val="22"/>
                <w:szCs w:val="22"/>
              </w:rPr>
              <w:t>1.</w:t>
            </w:r>
            <w:r w:rsidR="41FB5B5C" w:rsidRPr="00CE61B5">
              <w:rPr>
                <w:rFonts w:eastAsia="Times New Roman"/>
                <w:sz w:val="22"/>
                <w:szCs w:val="22"/>
              </w:rPr>
              <w:t>40)</w:t>
            </w:r>
          </w:p>
        </w:tc>
        <w:tc>
          <w:tcPr>
            <w:tcW w:w="1644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45FAC9" w14:textId="52E6F834" w:rsidR="36D9F9C4" w:rsidRPr="00CE61B5" w:rsidRDefault="36D9F9C4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2.38</w:t>
            </w:r>
            <w:r w:rsidR="48134013" w:rsidRPr="00CE61B5">
              <w:rPr>
                <w:rFonts w:eastAsia="Times New Roman"/>
                <w:sz w:val="22"/>
                <w:szCs w:val="22"/>
              </w:rPr>
              <w:t xml:space="preserve"> (</w:t>
            </w:r>
            <w:r w:rsidRPr="00CE61B5">
              <w:rPr>
                <w:rFonts w:eastAsia="Times New Roman"/>
                <w:sz w:val="22"/>
                <w:szCs w:val="22"/>
              </w:rPr>
              <w:t>2.46</w:t>
            </w:r>
            <w:r w:rsidR="5912FCB7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FF23EE" w14:textId="69C813AB" w:rsidR="3E03B54C" w:rsidRPr="00CE61B5" w:rsidRDefault="3E03B54C" w:rsidP="373DE7F0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61B5">
              <w:rPr>
                <w:rFonts w:eastAsia="Times New Roman"/>
                <w:sz w:val="22"/>
                <w:szCs w:val="22"/>
              </w:rPr>
              <w:t>62.2</w:t>
            </w:r>
            <w:r w:rsidR="781E1FF2" w:rsidRPr="00CE61B5">
              <w:rPr>
                <w:rFonts w:eastAsia="Times New Roman"/>
                <w:sz w:val="22"/>
                <w:szCs w:val="22"/>
              </w:rPr>
              <w:t>2 (</w:t>
            </w:r>
            <w:r w:rsidRPr="00CE61B5">
              <w:rPr>
                <w:rFonts w:eastAsia="Times New Roman"/>
                <w:sz w:val="22"/>
                <w:szCs w:val="22"/>
              </w:rPr>
              <w:t>2.33</w:t>
            </w:r>
            <w:r w:rsidR="2DF9ECAE" w:rsidRPr="00CE61B5">
              <w:rPr>
                <w:rFonts w:eastAsia="Times New Roman"/>
                <w:sz w:val="22"/>
                <w:szCs w:val="22"/>
              </w:rPr>
              <w:t>)</w:t>
            </w:r>
          </w:p>
        </w:tc>
      </w:tr>
    </w:tbl>
    <w:p w14:paraId="518BF00E" w14:textId="25FBA2FB" w:rsidR="6D7ABDC8" w:rsidRDefault="6D7ABDC8" w:rsidP="00210760">
      <w:pPr>
        <w:spacing w:line="480" w:lineRule="auto"/>
        <w:rPr>
          <w:rFonts w:eastAsia="Times New Roman"/>
          <w:lang w:val="en-AU"/>
        </w:rPr>
      </w:pPr>
    </w:p>
    <w:p w14:paraId="0851B9BD" w14:textId="77777777" w:rsidR="00210760" w:rsidRPr="00210760" w:rsidRDefault="00210760" w:rsidP="00210760">
      <w:pPr>
        <w:spacing w:line="480" w:lineRule="auto"/>
        <w:rPr>
          <w:rFonts w:eastAsia="Times New Roman"/>
          <w:lang w:val="en-AU"/>
        </w:rPr>
      </w:pPr>
      <w:r w:rsidRPr="00210760">
        <w:rPr>
          <w:rFonts w:eastAsia="Times New Roman"/>
        </w:rPr>
        <w:t xml:space="preserve">Abbreviations: AD, Alzheimer’s Disease; VaD, Vascular dementia; Mixed, mixed Alzheimer’s disease and vascular dementia; aMCI, amnestic mild cognitive impairment; </w:t>
      </w:r>
      <w:proofErr w:type="spellStart"/>
      <w:r w:rsidRPr="00210760">
        <w:rPr>
          <w:rFonts w:eastAsia="Times New Roman"/>
        </w:rPr>
        <w:t>nMC</w:t>
      </w:r>
      <w:proofErr w:type="spellEnd"/>
      <w:r w:rsidRPr="00210760">
        <w:rPr>
          <w:rFonts w:eastAsia="Times New Roman"/>
          <w:lang w:val="en-AU"/>
        </w:rPr>
        <w:t>I, non-amnestic mild cognitive impairment; n, number; N, nondominant hand; D, dominant hand; SD, standard deviation.</w:t>
      </w:r>
    </w:p>
    <w:p w14:paraId="065E984E" w14:textId="77777777" w:rsidR="00210760" w:rsidRDefault="00210760" w:rsidP="6E387735">
      <w:pPr>
        <w:spacing w:line="480" w:lineRule="auto"/>
        <w:rPr>
          <w:rFonts w:eastAsia="Times New Roman"/>
          <w:lang w:val="en-AU"/>
        </w:rPr>
      </w:pPr>
    </w:p>
    <w:sectPr w:rsidR="0021076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8ABBBC"/>
    <w:rsid w:val="00019F3C"/>
    <w:rsid w:val="0004A473"/>
    <w:rsid w:val="0006579D"/>
    <w:rsid w:val="00092357"/>
    <w:rsid w:val="00210760"/>
    <w:rsid w:val="00239388"/>
    <w:rsid w:val="00293AF5"/>
    <w:rsid w:val="002972B7"/>
    <w:rsid w:val="003407CC"/>
    <w:rsid w:val="003922DD"/>
    <w:rsid w:val="003E5978"/>
    <w:rsid w:val="003E6B24"/>
    <w:rsid w:val="00483AA6"/>
    <w:rsid w:val="004A6717"/>
    <w:rsid w:val="004DF772"/>
    <w:rsid w:val="005A1F6D"/>
    <w:rsid w:val="005E18BF"/>
    <w:rsid w:val="00680EFC"/>
    <w:rsid w:val="0075C063"/>
    <w:rsid w:val="0079D46F"/>
    <w:rsid w:val="007CE151"/>
    <w:rsid w:val="007CF113"/>
    <w:rsid w:val="008379F8"/>
    <w:rsid w:val="008741D1"/>
    <w:rsid w:val="008E0632"/>
    <w:rsid w:val="00936257"/>
    <w:rsid w:val="0095B6F7"/>
    <w:rsid w:val="0097351B"/>
    <w:rsid w:val="009EE589"/>
    <w:rsid w:val="00A44846"/>
    <w:rsid w:val="00AA40A5"/>
    <w:rsid w:val="00B0A4F7"/>
    <w:rsid w:val="00B46E8A"/>
    <w:rsid w:val="00B911C9"/>
    <w:rsid w:val="00BC4E3C"/>
    <w:rsid w:val="00C4AF0E"/>
    <w:rsid w:val="00CB4AE2"/>
    <w:rsid w:val="00CC0EF1"/>
    <w:rsid w:val="00CE61B5"/>
    <w:rsid w:val="00CF347A"/>
    <w:rsid w:val="00D409E6"/>
    <w:rsid w:val="00DC1F83"/>
    <w:rsid w:val="00E07E76"/>
    <w:rsid w:val="00E320B8"/>
    <w:rsid w:val="00E46AB6"/>
    <w:rsid w:val="00F412F9"/>
    <w:rsid w:val="00F707DA"/>
    <w:rsid w:val="010353D1"/>
    <w:rsid w:val="0169303E"/>
    <w:rsid w:val="0188959B"/>
    <w:rsid w:val="0197AD72"/>
    <w:rsid w:val="019EF3C9"/>
    <w:rsid w:val="01A21EE6"/>
    <w:rsid w:val="01C6466E"/>
    <w:rsid w:val="01CA5770"/>
    <w:rsid w:val="01DC8179"/>
    <w:rsid w:val="01F6D583"/>
    <w:rsid w:val="01F77839"/>
    <w:rsid w:val="01FE4B28"/>
    <w:rsid w:val="0202000D"/>
    <w:rsid w:val="02028AC0"/>
    <w:rsid w:val="02065953"/>
    <w:rsid w:val="0206C169"/>
    <w:rsid w:val="022A65E8"/>
    <w:rsid w:val="024472D4"/>
    <w:rsid w:val="02610A19"/>
    <w:rsid w:val="029F1A70"/>
    <w:rsid w:val="02A8E548"/>
    <w:rsid w:val="02AA51B8"/>
    <w:rsid w:val="02AFDEDB"/>
    <w:rsid w:val="02C7EAE9"/>
    <w:rsid w:val="02ED3B19"/>
    <w:rsid w:val="02F8D817"/>
    <w:rsid w:val="030CC50B"/>
    <w:rsid w:val="0329102F"/>
    <w:rsid w:val="03319E79"/>
    <w:rsid w:val="033BD5A0"/>
    <w:rsid w:val="0344426B"/>
    <w:rsid w:val="0350B4D3"/>
    <w:rsid w:val="0383890E"/>
    <w:rsid w:val="03B23F88"/>
    <w:rsid w:val="03B5C0EC"/>
    <w:rsid w:val="03BAD5CE"/>
    <w:rsid w:val="03CAD94E"/>
    <w:rsid w:val="03D091B6"/>
    <w:rsid w:val="03D6EA19"/>
    <w:rsid w:val="03E76A18"/>
    <w:rsid w:val="03E82AE1"/>
    <w:rsid w:val="03E96024"/>
    <w:rsid w:val="03FE4ECF"/>
    <w:rsid w:val="04059B29"/>
    <w:rsid w:val="041C52F1"/>
    <w:rsid w:val="04361303"/>
    <w:rsid w:val="04394954"/>
    <w:rsid w:val="043D21C8"/>
    <w:rsid w:val="04465B09"/>
    <w:rsid w:val="0446D090"/>
    <w:rsid w:val="0458C6B0"/>
    <w:rsid w:val="0458EF29"/>
    <w:rsid w:val="047AE1DB"/>
    <w:rsid w:val="047E7ADD"/>
    <w:rsid w:val="048C74DA"/>
    <w:rsid w:val="048E0201"/>
    <w:rsid w:val="04D3B7D2"/>
    <w:rsid w:val="04D4C46B"/>
    <w:rsid w:val="04EE74C3"/>
    <w:rsid w:val="04EF4353"/>
    <w:rsid w:val="053332B5"/>
    <w:rsid w:val="054717EB"/>
    <w:rsid w:val="054EA00A"/>
    <w:rsid w:val="056AD7A6"/>
    <w:rsid w:val="0572B7A2"/>
    <w:rsid w:val="058BFFC4"/>
    <w:rsid w:val="059C77CA"/>
    <w:rsid w:val="059F3CC3"/>
    <w:rsid w:val="05AC0406"/>
    <w:rsid w:val="05C618CB"/>
    <w:rsid w:val="05CB3558"/>
    <w:rsid w:val="05D1D0C6"/>
    <w:rsid w:val="05F4A6C0"/>
    <w:rsid w:val="05F7E7DF"/>
    <w:rsid w:val="060AC8C6"/>
    <w:rsid w:val="0648B6FA"/>
    <w:rsid w:val="06669D35"/>
    <w:rsid w:val="066DFA4F"/>
    <w:rsid w:val="06733521"/>
    <w:rsid w:val="06835827"/>
    <w:rsid w:val="0683E5FC"/>
    <w:rsid w:val="06984572"/>
    <w:rsid w:val="06B0909F"/>
    <w:rsid w:val="06C52A2B"/>
    <w:rsid w:val="06C80927"/>
    <w:rsid w:val="06F17AAA"/>
    <w:rsid w:val="06FD1499"/>
    <w:rsid w:val="0701910C"/>
    <w:rsid w:val="07177B3E"/>
    <w:rsid w:val="071BAEEC"/>
    <w:rsid w:val="077B14E5"/>
    <w:rsid w:val="077F1E40"/>
    <w:rsid w:val="0790D9CF"/>
    <w:rsid w:val="07A043B1"/>
    <w:rsid w:val="07C1716C"/>
    <w:rsid w:val="07CB717C"/>
    <w:rsid w:val="07DBC0F4"/>
    <w:rsid w:val="07DDF24E"/>
    <w:rsid w:val="0801647F"/>
    <w:rsid w:val="081136B1"/>
    <w:rsid w:val="083B7DE8"/>
    <w:rsid w:val="08410550"/>
    <w:rsid w:val="0868917F"/>
    <w:rsid w:val="086F0FAB"/>
    <w:rsid w:val="0893B968"/>
    <w:rsid w:val="08C87589"/>
    <w:rsid w:val="08D294F3"/>
    <w:rsid w:val="08D817B9"/>
    <w:rsid w:val="09138739"/>
    <w:rsid w:val="09189089"/>
    <w:rsid w:val="0920F162"/>
    <w:rsid w:val="093F641D"/>
    <w:rsid w:val="0954B892"/>
    <w:rsid w:val="095D4463"/>
    <w:rsid w:val="096FD077"/>
    <w:rsid w:val="09734C7E"/>
    <w:rsid w:val="0989AE54"/>
    <w:rsid w:val="09915FD5"/>
    <w:rsid w:val="09DB4C76"/>
    <w:rsid w:val="0A01635A"/>
    <w:rsid w:val="0A08BB87"/>
    <w:rsid w:val="0A1506F2"/>
    <w:rsid w:val="0A299302"/>
    <w:rsid w:val="0A461549"/>
    <w:rsid w:val="0A53B04A"/>
    <w:rsid w:val="0A6CCD07"/>
    <w:rsid w:val="0A91E3E7"/>
    <w:rsid w:val="0A9B25AA"/>
    <w:rsid w:val="0AA495F5"/>
    <w:rsid w:val="0AD440F7"/>
    <w:rsid w:val="0B162980"/>
    <w:rsid w:val="0B19978A"/>
    <w:rsid w:val="0B1DBD84"/>
    <w:rsid w:val="0B2183E6"/>
    <w:rsid w:val="0B2E7D9E"/>
    <w:rsid w:val="0B2F6A08"/>
    <w:rsid w:val="0B4BB18B"/>
    <w:rsid w:val="0B5047BE"/>
    <w:rsid w:val="0B5C60C5"/>
    <w:rsid w:val="0B5D3AE9"/>
    <w:rsid w:val="0B63B3A3"/>
    <w:rsid w:val="0B645EFB"/>
    <w:rsid w:val="0B777A6C"/>
    <w:rsid w:val="0B842E70"/>
    <w:rsid w:val="0B9DDB32"/>
    <w:rsid w:val="0BB90689"/>
    <w:rsid w:val="0BB9B959"/>
    <w:rsid w:val="0BBEB21C"/>
    <w:rsid w:val="0BEC5739"/>
    <w:rsid w:val="0C096772"/>
    <w:rsid w:val="0C34683E"/>
    <w:rsid w:val="0C45337D"/>
    <w:rsid w:val="0C470F66"/>
    <w:rsid w:val="0C47B2A8"/>
    <w:rsid w:val="0C5270D1"/>
    <w:rsid w:val="0C650FDB"/>
    <w:rsid w:val="0C88B4B4"/>
    <w:rsid w:val="0C985D55"/>
    <w:rsid w:val="0C98E0CA"/>
    <w:rsid w:val="0CA64DB9"/>
    <w:rsid w:val="0CBB16A8"/>
    <w:rsid w:val="0CBF0697"/>
    <w:rsid w:val="0CE89B00"/>
    <w:rsid w:val="0CEDACD3"/>
    <w:rsid w:val="0CF2A396"/>
    <w:rsid w:val="0D02A414"/>
    <w:rsid w:val="0D083DBD"/>
    <w:rsid w:val="0D30972B"/>
    <w:rsid w:val="0D3E43D9"/>
    <w:rsid w:val="0D4456F6"/>
    <w:rsid w:val="0D44816F"/>
    <w:rsid w:val="0D6922DE"/>
    <w:rsid w:val="0D6A7DBC"/>
    <w:rsid w:val="0D7D25EF"/>
    <w:rsid w:val="0DA6F7C3"/>
    <w:rsid w:val="0DBBBB3F"/>
    <w:rsid w:val="0DC69E4A"/>
    <w:rsid w:val="0DEDB901"/>
    <w:rsid w:val="0DF15EB5"/>
    <w:rsid w:val="0DF90E39"/>
    <w:rsid w:val="0DFC799A"/>
    <w:rsid w:val="0E017364"/>
    <w:rsid w:val="0E0BF24A"/>
    <w:rsid w:val="0E130CA4"/>
    <w:rsid w:val="0E16C330"/>
    <w:rsid w:val="0E16F78E"/>
    <w:rsid w:val="0E200CAE"/>
    <w:rsid w:val="0E4A88D7"/>
    <w:rsid w:val="0E4BFEDD"/>
    <w:rsid w:val="0E5DB4DD"/>
    <w:rsid w:val="0E5EB0A9"/>
    <w:rsid w:val="0ED8BB63"/>
    <w:rsid w:val="0EF38434"/>
    <w:rsid w:val="0EF6414A"/>
    <w:rsid w:val="0EF984F1"/>
    <w:rsid w:val="0EFC6190"/>
    <w:rsid w:val="0F09535E"/>
    <w:rsid w:val="0F0A0ED2"/>
    <w:rsid w:val="0F0EBD9A"/>
    <w:rsid w:val="0F1BDFC4"/>
    <w:rsid w:val="0F2F2353"/>
    <w:rsid w:val="0F38CD63"/>
    <w:rsid w:val="0F44DEF6"/>
    <w:rsid w:val="0F491CE9"/>
    <w:rsid w:val="0F5C1DDB"/>
    <w:rsid w:val="0F85B3AB"/>
    <w:rsid w:val="0FD0B638"/>
    <w:rsid w:val="0FE43F65"/>
    <w:rsid w:val="0FE62020"/>
    <w:rsid w:val="1001025B"/>
    <w:rsid w:val="10079AB6"/>
    <w:rsid w:val="100BCE94"/>
    <w:rsid w:val="1035D59D"/>
    <w:rsid w:val="10405243"/>
    <w:rsid w:val="1049D4E1"/>
    <w:rsid w:val="1070A08E"/>
    <w:rsid w:val="107996DD"/>
    <w:rsid w:val="1081FF51"/>
    <w:rsid w:val="10A26446"/>
    <w:rsid w:val="10B10E1D"/>
    <w:rsid w:val="10C62B8A"/>
    <w:rsid w:val="10D7393C"/>
    <w:rsid w:val="10E39C73"/>
    <w:rsid w:val="1105C00A"/>
    <w:rsid w:val="112D1410"/>
    <w:rsid w:val="11406540"/>
    <w:rsid w:val="116A381F"/>
    <w:rsid w:val="116B7C81"/>
    <w:rsid w:val="116C3ACE"/>
    <w:rsid w:val="1182F14E"/>
    <w:rsid w:val="118B7E92"/>
    <w:rsid w:val="118F29A3"/>
    <w:rsid w:val="119A0501"/>
    <w:rsid w:val="11B342C7"/>
    <w:rsid w:val="11B913AC"/>
    <w:rsid w:val="11C9322C"/>
    <w:rsid w:val="11E2DBB1"/>
    <w:rsid w:val="11E6ED1B"/>
    <w:rsid w:val="11FC26A6"/>
    <w:rsid w:val="12116C34"/>
    <w:rsid w:val="123154C3"/>
    <w:rsid w:val="125B5F01"/>
    <w:rsid w:val="12778655"/>
    <w:rsid w:val="12AA9AC3"/>
    <w:rsid w:val="12CBFD82"/>
    <w:rsid w:val="1305A3C0"/>
    <w:rsid w:val="130B2133"/>
    <w:rsid w:val="13174B41"/>
    <w:rsid w:val="1343AB01"/>
    <w:rsid w:val="135FEFCB"/>
    <w:rsid w:val="137AF6D9"/>
    <w:rsid w:val="1392D7E8"/>
    <w:rsid w:val="13AC4F63"/>
    <w:rsid w:val="13B795BF"/>
    <w:rsid w:val="13D47F28"/>
    <w:rsid w:val="13D85D71"/>
    <w:rsid w:val="13D96A99"/>
    <w:rsid w:val="13FC5736"/>
    <w:rsid w:val="1418C475"/>
    <w:rsid w:val="14196834"/>
    <w:rsid w:val="142288D5"/>
    <w:rsid w:val="143734A3"/>
    <w:rsid w:val="1439F48B"/>
    <w:rsid w:val="143E24D8"/>
    <w:rsid w:val="145436F6"/>
    <w:rsid w:val="146E8613"/>
    <w:rsid w:val="146E9E6A"/>
    <w:rsid w:val="14796E95"/>
    <w:rsid w:val="148C10DD"/>
    <w:rsid w:val="14919D26"/>
    <w:rsid w:val="14A0DB67"/>
    <w:rsid w:val="14DFAC14"/>
    <w:rsid w:val="14E2E9E5"/>
    <w:rsid w:val="154F83C4"/>
    <w:rsid w:val="155579AA"/>
    <w:rsid w:val="155F7E11"/>
    <w:rsid w:val="156D44BF"/>
    <w:rsid w:val="1575633B"/>
    <w:rsid w:val="157BC592"/>
    <w:rsid w:val="158A10D4"/>
    <w:rsid w:val="15A29B08"/>
    <w:rsid w:val="15A5165A"/>
    <w:rsid w:val="15AA8E2B"/>
    <w:rsid w:val="15FA7F75"/>
    <w:rsid w:val="1602ACF3"/>
    <w:rsid w:val="160A76A5"/>
    <w:rsid w:val="16254312"/>
    <w:rsid w:val="163F52C2"/>
    <w:rsid w:val="1657CFE8"/>
    <w:rsid w:val="1669B1DF"/>
    <w:rsid w:val="169BF357"/>
    <w:rsid w:val="169E2DA1"/>
    <w:rsid w:val="16B93A66"/>
    <w:rsid w:val="16C1E5C9"/>
    <w:rsid w:val="16CAD6CC"/>
    <w:rsid w:val="16D05F86"/>
    <w:rsid w:val="16E7FC3F"/>
    <w:rsid w:val="16F20593"/>
    <w:rsid w:val="1715742E"/>
    <w:rsid w:val="171AD386"/>
    <w:rsid w:val="1723B761"/>
    <w:rsid w:val="17304627"/>
    <w:rsid w:val="1745C97F"/>
    <w:rsid w:val="17467287"/>
    <w:rsid w:val="17575A28"/>
    <w:rsid w:val="1784B6A7"/>
    <w:rsid w:val="1785CF2B"/>
    <w:rsid w:val="178F8CC7"/>
    <w:rsid w:val="17B1A2C3"/>
    <w:rsid w:val="17C8A1FA"/>
    <w:rsid w:val="17D6E00D"/>
    <w:rsid w:val="17DBB4B5"/>
    <w:rsid w:val="17E2322E"/>
    <w:rsid w:val="17ED5F17"/>
    <w:rsid w:val="17F09515"/>
    <w:rsid w:val="1805AABB"/>
    <w:rsid w:val="18105662"/>
    <w:rsid w:val="181D17FF"/>
    <w:rsid w:val="182123C4"/>
    <w:rsid w:val="183D9A1C"/>
    <w:rsid w:val="1849C07B"/>
    <w:rsid w:val="1866EAE2"/>
    <w:rsid w:val="18BF8BC2"/>
    <w:rsid w:val="18C72055"/>
    <w:rsid w:val="18E639E7"/>
    <w:rsid w:val="19284904"/>
    <w:rsid w:val="192928A1"/>
    <w:rsid w:val="195AD0B9"/>
    <w:rsid w:val="19930324"/>
    <w:rsid w:val="199B92F3"/>
    <w:rsid w:val="19AF87DE"/>
    <w:rsid w:val="19BF1691"/>
    <w:rsid w:val="19DF530B"/>
    <w:rsid w:val="19E94847"/>
    <w:rsid w:val="1A0B4614"/>
    <w:rsid w:val="1A0B70DB"/>
    <w:rsid w:val="1A1CF871"/>
    <w:rsid w:val="1A2231E1"/>
    <w:rsid w:val="1A2782A7"/>
    <w:rsid w:val="1A2FBC51"/>
    <w:rsid w:val="1A370700"/>
    <w:rsid w:val="1A4D9AFE"/>
    <w:rsid w:val="1A5B3F31"/>
    <w:rsid w:val="1A60E0D9"/>
    <w:rsid w:val="1A91C1A5"/>
    <w:rsid w:val="1AB3A1D2"/>
    <w:rsid w:val="1AE1025D"/>
    <w:rsid w:val="1AEB74ED"/>
    <w:rsid w:val="1B1A8F82"/>
    <w:rsid w:val="1B26FFA1"/>
    <w:rsid w:val="1B2F2661"/>
    <w:rsid w:val="1B327176"/>
    <w:rsid w:val="1B4FD4F4"/>
    <w:rsid w:val="1B736354"/>
    <w:rsid w:val="1B786964"/>
    <w:rsid w:val="1B81E672"/>
    <w:rsid w:val="1BA159D6"/>
    <w:rsid w:val="1BA2D234"/>
    <w:rsid w:val="1BBF97DB"/>
    <w:rsid w:val="1BC1DBD2"/>
    <w:rsid w:val="1BC983A1"/>
    <w:rsid w:val="1BEEAB32"/>
    <w:rsid w:val="1BF049C5"/>
    <w:rsid w:val="1BFDB762"/>
    <w:rsid w:val="1C0E0032"/>
    <w:rsid w:val="1C104CAC"/>
    <w:rsid w:val="1C117901"/>
    <w:rsid w:val="1C320391"/>
    <w:rsid w:val="1C64B408"/>
    <w:rsid w:val="1C6709F9"/>
    <w:rsid w:val="1CA11B65"/>
    <w:rsid w:val="1CAC6C7A"/>
    <w:rsid w:val="1CC47FA4"/>
    <w:rsid w:val="1CD6094A"/>
    <w:rsid w:val="1CD70693"/>
    <w:rsid w:val="1CE155E9"/>
    <w:rsid w:val="1CED08B5"/>
    <w:rsid w:val="1D098F7D"/>
    <w:rsid w:val="1D1F290C"/>
    <w:rsid w:val="1D4B98CE"/>
    <w:rsid w:val="1DA13BDE"/>
    <w:rsid w:val="1DA8E70B"/>
    <w:rsid w:val="1DCCDE41"/>
    <w:rsid w:val="1DCF41D4"/>
    <w:rsid w:val="1DD9019B"/>
    <w:rsid w:val="1DE98626"/>
    <w:rsid w:val="1DEBBE07"/>
    <w:rsid w:val="1DF7E5FC"/>
    <w:rsid w:val="1E04C1ED"/>
    <w:rsid w:val="1E18D9C6"/>
    <w:rsid w:val="1E4C34B0"/>
    <w:rsid w:val="1E6D9D73"/>
    <w:rsid w:val="1E72C66E"/>
    <w:rsid w:val="1E84AC58"/>
    <w:rsid w:val="1EBA6272"/>
    <w:rsid w:val="1ED2C3EB"/>
    <w:rsid w:val="1ED76651"/>
    <w:rsid w:val="1EECD3A1"/>
    <w:rsid w:val="1F15E1E7"/>
    <w:rsid w:val="1F2AD15B"/>
    <w:rsid w:val="1F2B8CA7"/>
    <w:rsid w:val="1F498E22"/>
    <w:rsid w:val="1F752BC9"/>
    <w:rsid w:val="1F8DBBDE"/>
    <w:rsid w:val="1FD50287"/>
    <w:rsid w:val="1FD6F5CF"/>
    <w:rsid w:val="1FDBD3DC"/>
    <w:rsid w:val="1FF212C4"/>
    <w:rsid w:val="1FFC8698"/>
    <w:rsid w:val="200A79E5"/>
    <w:rsid w:val="200E4FBA"/>
    <w:rsid w:val="20105482"/>
    <w:rsid w:val="203C6D23"/>
    <w:rsid w:val="203DC62A"/>
    <w:rsid w:val="203F14B2"/>
    <w:rsid w:val="204453B4"/>
    <w:rsid w:val="208840BF"/>
    <w:rsid w:val="208ABBBC"/>
    <w:rsid w:val="2099931E"/>
    <w:rsid w:val="20A37BBA"/>
    <w:rsid w:val="20BBBAE1"/>
    <w:rsid w:val="20E7431F"/>
    <w:rsid w:val="20F0BB9D"/>
    <w:rsid w:val="20F5EFD3"/>
    <w:rsid w:val="20F89EED"/>
    <w:rsid w:val="21007B80"/>
    <w:rsid w:val="213FD6AB"/>
    <w:rsid w:val="2144649A"/>
    <w:rsid w:val="216A8BD0"/>
    <w:rsid w:val="2174E415"/>
    <w:rsid w:val="217D354C"/>
    <w:rsid w:val="218F0321"/>
    <w:rsid w:val="219C8874"/>
    <w:rsid w:val="219CB0FF"/>
    <w:rsid w:val="21B3A12F"/>
    <w:rsid w:val="21BF7B2B"/>
    <w:rsid w:val="21C32D2C"/>
    <w:rsid w:val="21C53E7F"/>
    <w:rsid w:val="21D26556"/>
    <w:rsid w:val="21F338A1"/>
    <w:rsid w:val="2201ED39"/>
    <w:rsid w:val="220DF1BF"/>
    <w:rsid w:val="22104842"/>
    <w:rsid w:val="22433FED"/>
    <w:rsid w:val="22582D67"/>
    <w:rsid w:val="225DEC8E"/>
    <w:rsid w:val="2262DD6D"/>
    <w:rsid w:val="229CB75E"/>
    <w:rsid w:val="22A78B5D"/>
    <w:rsid w:val="23012DD0"/>
    <w:rsid w:val="23044C23"/>
    <w:rsid w:val="230E35DC"/>
    <w:rsid w:val="231AA9EB"/>
    <w:rsid w:val="2359580E"/>
    <w:rsid w:val="235D269C"/>
    <w:rsid w:val="23783603"/>
    <w:rsid w:val="237F8D9F"/>
    <w:rsid w:val="238B8543"/>
    <w:rsid w:val="23BCD0AC"/>
    <w:rsid w:val="23BF1ACE"/>
    <w:rsid w:val="23D13628"/>
    <w:rsid w:val="23F34CBB"/>
    <w:rsid w:val="23FC5164"/>
    <w:rsid w:val="241FE5D2"/>
    <w:rsid w:val="2450654F"/>
    <w:rsid w:val="2452374C"/>
    <w:rsid w:val="245CAA34"/>
    <w:rsid w:val="24710396"/>
    <w:rsid w:val="248F35D3"/>
    <w:rsid w:val="2493FCEF"/>
    <w:rsid w:val="24CA11EE"/>
    <w:rsid w:val="24D44903"/>
    <w:rsid w:val="24ED30BC"/>
    <w:rsid w:val="250949DA"/>
    <w:rsid w:val="25097011"/>
    <w:rsid w:val="251A2CEC"/>
    <w:rsid w:val="251CE645"/>
    <w:rsid w:val="251E4B85"/>
    <w:rsid w:val="251F64F0"/>
    <w:rsid w:val="254363C0"/>
    <w:rsid w:val="2550748A"/>
    <w:rsid w:val="2562D448"/>
    <w:rsid w:val="25733696"/>
    <w:rsid w:val="25875B09"/>
    <w:rsid w:val="25920188"/>
    <w:rsid w:val="25B4CE6A"/>
    <w:rsid w:val="25D6D94E"/>
    <w:rsid w:val="25EE79EE"/>
    <w:rsid w:val="25EED8FB"/>
    <w:rsid w:val="26008332"/>
    <w:rsid w:val="260A4F81"/>
    <w:rsid w:val="2610E80E"/>
    <w:rsid w:val="262B0BF2"/>
    <w:rsid w:val="2638D294"/>
    <w:rsid w:val="26457E76"/>
    <w:rsid w:val="266FB6DA"/>
    <w:rsid w:val="267FBDB1"/>
    <w:rsid w:val="26A9B83B"/>
    <w:rsid w:val="26BA7B2F"/>
    <w:rsid w:val="26C194BB"/>
    <w:rsid w:val="26D61C94"/>
    <w:rsid w:val="26E67A1C"/>
    <w:rsid w:val="26F34425"/>
    <w:rsid w:val="26F4B94E"/>
    <w:rsid w:val="27340BE3"/>
    <w:rsid w:val="27343E3C"/>
    <w:rsid w:val="274427D4"/>
    <w:rsid w:val="274EACC2"/>
    <w:rsid w:val="27618A1F"/>
    <w:rsid w:val="27689E5B"/>
    <w:rsid w:val="2770680F"/>
    <w:rsid w:val="27732F9E"/>
    <w:rsid w:val="2783718F"/>
    <w:rsid w:val="27BD89D8"/>
    <w:rsid w:val="27F96A09"/>
    <w:rsid w:val="2800BEEB"/>
    <w:rsid w:val="28091CC4"/>
    <w:rsid w:val="281215E1"/>
    <w:rsid w:val="2835891C"/>
    <w:rsid w:val="285DA4C9"/>
    <w:rsid w:val="285E48FD"/>
    <w:rsid w:val="2860A065"/>
    <w:rsid w:val="287AEFB1"/>
    <w:rsid w:val="288ECA0D"/>
    <w:rsid w:val="289D7A47"/>
    <w:rsid w:val="289DD2A7"/>
    <w:rsid w:val="28A33D24"/>
    <w:rsid w:val="28B9EF15"/>
    <w:rsid w:val="28C181B1"/>
    <w:rsid w:val="28F5C22B"/>
    <w:rsid w:val="28F861E2"/>
    <w:rsid w:val="290BBB9C"/>
    <w:rsid w:val="2932C0AE"/>
    <w:rsid w:val="294CF250"/>
    <w:rsid w:val="294F22A6"/>
    <w:rsid w:val="296E159B"/>
    <w:rsid w:val="297B7444"/>
    <w:rsid w:val="297EB7C5"/>
    <w:rsid w:val="29981C53"/>
    <w:rsid w:val="299E0C5D"/>
    <w:rsid w:val="29A0FA16"/>
    <w:rsid w:val="29B2D6B5"/>
    <w:rsid w:val="29B38A8B"/>
    <w:rsid w:val="29C0A5D0"/>
    <w:rsid w:val="29C53D22"/>
    <w:rsid w:val="29CA6288"/>
    <w:rsid w:val="29E0C9D1"/>
    <w:rsid w:val="2A02D179"/>
    <w:rsid w:val="2A05A099"/>
    <w:rsid w:val="2A1D0BB8"/>
    <w:rsid w:val="2A312B56"/>
    <w:rsid w:val="2A33B82A"/>
    <w:rsid w:val="2A55C5F8"/>
    <w:rsid w:val="2A55FD64"/>
    <w:rsid w:val="2A64B739"/>
    <w:rsid w:val="2A763E71"/>
    <w:rsid w:val="2A8B3F7B"/>
    <w:rsid w:val="2AB50B01"/>
    <w:rsid w:val="2ABE0439"/>
    <w:rsid w:val="2ABE2E3B"/>
    <w:rsid w:val="2ABEB010"/>
    <w:rsid w:val="2AC1A376"/>
    <w:rsid w:val="2ACBA29F"/>
    <w:rsid w:val="2AE09B45"/>
    <w:rsid w:val="2AE30A99"/>
    <w:rsid w:val="2B01ACC7"/>
    <w:rsid w:val="2B0294CB"/>
    <w:rsid w:val="2B172C4C"/>
    <w:rsid w:val="2B3AF18B"/>
    <w:rsid w:val="2B3E288B"/>
    <w:rsid w:val="2B6063A6"/>
    <w:rsid w:val="2B75B5E2"/>
    <w:rsid w:val="2B8158DA"/>
    <w:rsid w:val="2B89912D"/>
    <w:rsid w:val="2B922070"/>
    <w:rsid w:val="2BACDCA8"/>
    <w:rsid w:val="2BB07088"/>
    <w:rsid w:val="2BB4BD65"/>
    <w:rsid w:val="2BCFDDDE"/>
    <w:rsid w:val="2BEE8285"/>
    <w:rsid w:val="2BFC3BC4"/>
    <w:rsid w:val="2C089A7B"/>
    <w:rsid w:val="2C32369F"/>
    <w:rsid w:val="2C412318"/>
    <w:rsid w:val="2C567B0C"/>
    <w:rsid w:val="2C5FB893"/>
    <w:rsid w:val="2C683456"/>
    <w:rsid w:val="2C6FDF34"/>
    <w:rsid w:val="2C8F80ED"/>
    <w:rsid w:val="2CC4DFD5"/>
    <w:rsid w:val="2CCB74BB"/>
    <w:rsid w:val="2CE034B6"/>
    <w:rsid w:val="2CE1BCFA"/>
    <w:rsid w:val="2D09A4F5"/>
    <w:rsid w:val="2D0D045F"/>
    <w:rsid w:val="2D3E3435"/>
    <w:rsid w:val="2D4D768C"/>
    <w:rsid w:val="2D5058D4"/>
    <w:rsid w:val="2D6E3EE5"/>
    <w:rsid w:val="2D892F04"/>
    <w:rsid w:val="2D8FA474"/>
    <w:rsid w:val="2D956CA2"/>
    <w:rsid w:val="2DAB3BC0"/>
    <w:rsid w:val="2DB492A1"/>
    <w:rsid w:val="2DD881F0"/>
    <w:rsid w:val="2DF9ECAE"/>
    <w:rsid w:val="2E0A078A"/>
    <w:rsid w:val="2E0AE853"/>
    <w:rsid w:val="2E12E125"/>
    <w:rsid w:val="2E162BFD"/>
    <w:rsid w:val="2E1C202C"/>
    <w:rsid w:val="2E1FA646"/>
    <w:rsid w:val="2E328550"/>
    <w:rsid w:val="2E494F95"/>
    <w:rsid w:val="2E5B59A6"/>
    <w:rsid w:val="2E78BDCA"/>
    <w:rsid w:val="2E9BF226"/>
    <w:rsid w:val="2EADFE82"/>
    <w:rsid w:val="2EB87219"/>
    <w:rsid w:val="2EC71966"/>
    <w:rsid w:val="2ECFB387"/>
    <w:rsid w:val="2ED0FBC0"/>
    <w:rsid w:val="2F1E550D"/>
    <w:rsid w:val="2F46D303"/>
    <w:rsid w:val="2F7C3299"/>
    <w:rsid w:val="2F820A26"/>
    <w:rsid w:val="2F953E80"/>
    <w:rsid w:val="2F9D5D51"/>
    <w:rsid w:val="2FA12686"/>
    <w:rsid w:val="2FB0AD98"/>
    <w:rsid w:val="2FCEDF2A"/>
    <w:rsid w:val="2FEFE9CE"/>
    <w:rsid w:val="2FF2F33E"/>
    <w:rsid w:val="2FFF59B6"/>
    <w:rsid w:val="2FFF76F0"/>
    <w:rsid w:val="301A572C"/>
    <w:rsid w:val="304355F1"/>
    <w:rsid w:val="304B6B29"/>
    <w:rsid w:val="305CA032"/>
    <w:rsid w:val="3079B95D"/>
    <w:rsid w:val="30B1E72B"/>
    <w:rsid w:val="30BFABB6"/>
    <w:rsid w:val="30C0D4E8"/>
    <w:rsid w:val="30D0C85C"/>
    <w:rsid w:val="30E4557A"/>
    <w:rsid w:val="310071D8"/>
    <w:rsid w:val="310E74A7"/>
    <w:rsid w:val="31394B18"/>
    <w:rsid w:val="3140A756"/>
    <w:rsid w:val="3147D21D"/>
    <w:rsid w:val="315EDE2C"/>
    <w:rsid w:val="316BB669"/>
    <w:rsid w:val="3174D689"/>
    <w:rsid w:val="317D98AA"/>
    <w:rsid w:val="31B45781"/>
    <w:rsid w:val="31C25382"/>
    <w:rsid w:val="31C8E4A5"/>
    <w:rsid w:val="31CBC4D9"/>
    <w:rsid w:val="323B37E7"/>
    <w:rsid w:val="323FA3F4"/>
    <w:rsid w:val="3247009C"/>
    <w:rsid w:val="324C815C"/>
    <w:rsid w:val="3260F1CE"/>
    <w:rsid w:val="327A9C34"/>
    <w:rsid w:val="32861670"/>
    <w:rsid w:val="329B3C7D"/>
    <w:rsid w:val="32A272A6"/>
    <w:rsid w:val="32A70653"/>
    <w:rsid w:val="32A99750"/>
    <w:rsid w:val="32B98557"/>
    <w:rsid w:val="32BE92CC"/>
    <w:rsid w:val="32DD8A86"/>
    <w:rsid w:val="32E044F2"/>
    <w:rsid w:val="32E30FB7"/>
    <w:rsid w:val="32EBAD4E"/>
    <w:rsid w:val="32F6E2B5"/>
    <w:rsid w:val="3339BC1F"/>
    <w:rsid w:val="3347F39B"/>
    <w:rsid w:val="334C4952"/>
    <w:rsid w:val="336A49C5"/>
    <w:rsid w:val="336FBCA0"/>
    <w:rsid w:val="339A7011"/>
    <w:rsid w:val="340C7676"/>
    <w:rsid w:val="3419B573"/>
    <w:rsid w:val="341D14C0"/>
    <w:rsid w:val="342262D2"/>
    <w:rsid w:val="342362AA"/>
    <w:rsid w:val="34289C77"/>
    <w:rsid w:val="34518DA9"/>
    <w:rsid w:val="346D603A"/>
    <w:rsid w:val="346E90BF"/>
    <w:rsid w:val="349A898D"/>
    <w:rsid w:val="349AF92E"/>
    <w:rsid w:val="349B3E61"/>
    <w:rsid w:val="34BDB642"/>
    <w:rsid w:val="34E00C9E"/>
    <w:rsid w:val="34F0ACFC"/>
    <w:rsid w:val="35099868"/>
    <w:rsid w:val="35301EC8"/>
    <w:rsid w:val="357BFAB1"/>
    <w:rsid w:val="35803DC6"/>
    <w:rsid w:val="35BF9A2B"/>
    <w:rsid w:val="35CB462F"/>
    <w:rsid w:val="35DE75E3"/>
    <w:rsid w:val="35E40376"/>
    <w:rsid w:val="3638D5D1"/>
    <w:rsid w:val="36532538"/>
    <w:rsid w:val="3655DFC2"/>
    <w:rsid w:val="3665AA4B"/>
    <w:rsid w:val="36882C16"/>
    <w:rsid w:val="36A22DA9"/>
    <w:rsid w:val="36BF6E76"/>
    <w:rsid w:val="36C24F9E"/>
    <w:rsid w:val="36D59DA9"/>
    <w:rsid w:val="36D9F9C4"/>
    <w:rsid w:val="36EF1320"/>
    <w:rsid w:val="3703C6D1"/>
    <w:rsid w:val="373DE7F0"/>
    <w:rsid w:val="3750EFD2"/>
    <w:rsid w:val="3763B5E6"/>
    <w:rsid w:val="376D15D1"/>
    <w:rsid w:val="3786442F"/>
    <w:rsid w:val="378E5075"/>
    <w:rsid w:val="379A0BE2"/>
    <w:rsid w:val="379CD44D"/>
    <w:rsid w:val="37AEECD9"/>
    <w:rsid w:val="37B2288C"/>
    <w:rsid w:val="37B774F1"/>
    <w:rsid w:val="37BDBED5"/>
    <w:rsid w:val="37D4B55C"/>
    <w:rsid w:val="37D75FC5"/>
    <w:rsid w:val="37E1E44F"/>
    <w:rsid w:val="37F0ED63"/>
    <w:rsid w:val="380682B4"/>
    <w:rsid w:val="380A564C"/>
    <w:rsid w:val="38356B64"/>
    <w:rsid w:val="383C3855"/>
    <w:rsid w:val="383D5AFB"/>
    <w:rsid w:val="38405A7B"/>
    <w:rsid w:val="384954C2"/>
    <w:rsid w:val="3851C5B0"/>
    <w:rsid w:val="385C2667"/>
    <w:rsid w:val="3867436F"/>
    <w:rsid w:val="386D3351"/>
    <w:rsid w:val="387FF22D"/>
    <w:rsid w:val="388455CD"/>
    <w:rsid w:val="388DAD27"/>
    <w:rsid w:val="38A6E8AA"/>
    <w:rsid w:val="38D25E99"/>
    <w:rsid w:val="38DB324B"/>
    <w:rsid w:val="38F077FF"/>
    <w:rsid w:val="38FE6D87"/>
    <w:rsid w:val="39033958"/>
    <w:rsid w:val="3915008F"/>
    <w:rsid w:val="395D0BD9"/>
    <w:rsid w:val="396086D2"/>
    <w:rsid w:val="39730E61"/>
    <w:rsid w:val="397894ED"/>
    <w:rsid w:val="397C151B"/>
    <w:rsid w:val="39802BB0"/>
    <w:rsid w:val="398575B4"/>
    <w:rsid w:val="398AD7A6"/>
    <w:rsid w:val="39941C84"/>
    <w:rsid w:val="39966ABF"/>
    <w:rsid w:val="39B4C1D1"/>
    <w:rsid w:val="3A1FE274"/>
    <w:rsid w:val="3A34B94B"/>
    <w:rsid w:val="3A6F2350"/>
    <w:rsid w:val="3A8D048B"/>
    <w:rsid w:val="3AA12008"/>
    <w:rsid w:val="3AC41D5A"/>
    <w:rsid w:val="3ACB8255"/>
    <w:rsid w:val="3ACE0C8C"/>
    <w:rsid w:val="3AD29D0F"/>
    <w:rsid w:val="3AE889A4"/>
    <w:rsid w:val="3AFBE8BD"/>
    <w:rsid w:val="3B05776B"/>
    <w:rsid w:val="3B1AECAC"/>
    <w:rsid w:val="3B1B8165"/>
    <w:rsid w:val="3B22C0ED"/>
    <w:rsid w:val="3B2FBA58"/>
    <w:rsid w:val="3B3C17C7"/>
    <w:rsid w:val="3B3FAFF7"/>
    <w:rsid w:val="3B493E76"/>
    <w:rsid w:val="3B4D5DB7"/>
    <w:rsid w:val="3B70BE7E"/>
    <w:rsid w:val="3B82BEAE"/>
    <w:rsid w:val="3B904D7F"/>
    <w:rsid w:val="3BB2D309"/>
    <w:rsid w:val="3BB6C1E2"/>
    <w:rsid w:val="3BB78BC9"/>
    <w:rsid w:val="3BD5F58A"/>
    <w:rsid w:val="3BD7C36E"/>
    <w:rsid w:val="3BF794D9"/>
    <w:rsid w:val="3C018E73"/>
    <w:rsid w:val="3C15F93B"/>
    <w:rsid w:val="3C1BE8E0"/>
    <w:rsid w:val="3C4EAEC1"/>
    <w:rsid w:val="3C4F8175"/>
    <w:rsid w:val="3C55BDE4"/>
    <w:rsid w:val="3C9F929F"/>
    <w:rsid w:val="3CC0E7C4"/>
    <w:rsid w:val="3CD98E0A"/>
    <w:rsid w:val="3CDCDE13"/>
    <w:rsid w:val="3D195DB4"/>
    <w:rsid w:val="3D1E26EB"/>
    <w:rsid w:val="3D28F8AC"/>
    <w:rsid w:val="3D379B55"/>
    <w:rsid w:val="3D3FCB9A"/>
    <w:rsid w:val="3D51783F"/>
    <w:rsid w:val="3D549A76"/>
    <w:rsid w:val="3D6BE9D8"/>
    <w:rsid w:val="3DA483C9"/>
    <w:rsid w:val="3DABBDF2"/>
    <w:rsid w:val="3DB1E71B"/>
    <w:rsid w:val="3DC129CA"/>
    <w:rsid w:val="3DC9D4AC"/>
    <w:rsid w:val="3DCF3825"/>
    <w:rsid w:val="3DDA46BA"/>
    <w:rsid w:val="3E03B54C"/>
    <w:rsid w:val="3E043881"/>
    <w:rsid w:val="3E06423E"/>
    <w:rsid w:val="3E075954"/>
    <w:rsid w:val="3E401349"/>
    <w:rsid w:val="3E41DCF0"/>
    <w:rsid w:val="3E460CC5"/>
    <w:rsid w:val="3E4ED3F9"/>
    <w:rsid w:val="3E5A658D"/>
    <w:rsid w:val="3E5FE1B4"/>
    <w:rsid w:val="3E64769A"/>
    <w:rsid w:val="3EB2E7FF"/>
    <w:rsid w:val="3EB977EB"/>
    <w:rsid w:val="3EBD9BF8"/>
    <w:rsid w:val="3EBD9D2D"/>
    <w:rsid w:val="3EC56518"/>
    <w:rsid w:val="3ED47A05"/>
    <w:rsid w:val="3EEA3CF2"/>
    <w:rsid w:val="3EF2B5F1"/>
    <w:rsid w:val="3F166CBE"/>
    <w:rsid w:val="3F2479FA"/>
    <w:rsid w:val="3F2D6C52"/>
    <w:rsid w:val="3F330D40"/>
    <w:rsid w:val="3F3C4E8A"/>
    <w:rsid w:val="3F442D01"/>
    <w:rsid w:val="3F56CD49"/>
    <w:rsid w:val="3F709CEC"/>
    <w:rsid w:val="3F70F55B"/>
    <w:rsid w:val="3F80AC45"/>
    <w:rsid w:val="3F8E6819"/>
    <w:rsid w:val="3F9AAE90"/>
    <w:rsid w:val="3FA3213C"/>
    <w:rsid w:val="3FAB98AA"/>
    <w:rsid w:val="3FBD4B3D"/>
    <w:rsid w:val="3FEB84DA"/>
    <w:rsid w:val="3FFCDBE4"/>
    <w:rsid w:val="404848D5"/>
    <w:rsid w:val="405996A3"/>
    <w:rsid w:val="405D2BC3"/>
    <w:rsid w:val="4068F31D"/>
    <w:rsid w:val="4086DDDA"/>
    <w:rsid w:val="40A61E33"/>
    <w:rsid w:val="40B2F58F"/>
    <w:rsid w:val="40D361EB"/>
    <w:rsid w:val="40D3AD91"/>
    <w:rsid w:val="4103073D"/>
    <w:rsid w:val="41204ECF"/>
    <w:rsid w:val="413670A1"/>
    <w:rsid w:val="4157E602"/>
    <w:rsid w:val="41798F20"/>
    <w:rsid w:val="417E7C46"/>
    <w:rsid w:val="41809222"/>
    <w:rsid w:val="419442B0"/>
    <w:rsid w:val="41966DA9"/>
    <w:rsid w:val="41A2A8EA"/>
    <w:rsid w:val="41CC9B37"/>
    <w:rsid w:val="41F07C9C"/>
    <w:rsid w:val="41FB5B5C"/>
    <w:rsid w:val="42078C36"/>
    <w:rsid w:val="4212A1EE"/>
    <w:rsid w:val="422A6FBB"/>
    <w:rsid w:val="42304157"/>
    <w:rsid w:val="42365F36"/>
    <w:rsid w:val="4241D2A2"/>
    <w:rsid w:val="424AD787"/>
    <w:rsid w:val="42539DA2"/>
    <w:rsid w:val="42837ADE"/>
    <w:rsid w:val="42B0DCB8"/>
    <w:rsid w:val="42B12F22"/>
    <w:rsid w:val="42D82BA1"/>
    <w:rsid w:val="430ED4C1"/>
    <w:rsid w:val="431F7B00"/>
    <w:rsid w:val="4337780F"/>
    <w:rsid w:val="435B604C"/>
    <w:rsid w:val="4362D090"/>
    <w:rsid w:val="437E4469"/>
    <w:rsid w:val="43886D34"/>
    <w:rsid w:val="43B8F8D9"/>
    <w:rsid w:val="43DD90FE"/>
    <w:rsid w:val="43F10F42"/>
    <w:rsid w:val="43FBAAC2"/>
    <w:rsid w:val="4428EBD9"/>
    <w:rsid w:val="442C8E58"/>
    <w:rsid w:val="44397488"/>
    <w:rsid w:val="443B0504"/>
    <w:rsid w:val="444687C7"/>
    <w:rsid w:val="4447077E"/>
    <w:rsid w:val="446D155B"/>
    <w:rsid w:val="447312A7"/>
    <w:rsid w:val="44786C25"/>
    <w:rsid w:val="44796197"/>
    <w:rsid w:val="4498A938"/>
    <w:rsid w:val="44A9FD37"/>
    <w:rsid w:val="44AD7EAA"/>
    <w:rsid w:val="44C37BE3"/>
    <w:rsid w:val="44D1AFCA"/>
    <w:rsid w:val="44E621AB"/>
    <w:rsid w:val="44FA42C9"/>
    <w:rsid w:val="45174569"/>
    <w:rsid w:val="451F0A50"/>
    <w:rsid w:val="451F176B"/>
    <w:rsid w:val="4524E1B7"/>
    <w:rsid w:val="453489F2"/>
    <w:rsid w:val="4540E6D1"/>
    <w:rsid w:val="45481A14"/>
    <w:rsid w:val="455A13FD"/>
    <w:rsid w:val="458C0AAF"/>
    <w:rsid w:val="459C2856"/>
    <w:rsid w:val="45ADD6E6"/>
    <w:rsid w:val="45D6F754"/>
    <w:rsid w:val="45EC4C93"/>
    <w:rsid w:val="46002131"/>
    <w:rsid w:val="4622EF2E"/>
    <w:rsid w:val="462D2867"/>
    <w:rsid w:val="46366C72"/>
    <w:rsid w:val="4636D65C"/>
    <w:rsid w:val="46370176"/>
    <w:rsid w:val="46777ABF"/>
    <w:rsid w:val="4686F218"/>
    <w:rsid w:val="46A49ABF"/>
    <w:rsid w:val="46A9B172"/>
    <w:rsid w:val="46AC4915"/>
    <w:rsid w:val="46AD129A"/>
    <w:rsid w:val="46CC6EE6"/>
    <w:rsid w:val="46F490E9"/>
    <w:rsid w:val="470E028F"/>
    <w:rsid w:val="4729E422"/>
    <w:rsid w:val="4731C31D"/>
    <w:rsid w:val="4734AF82"/>
    <w:rsid w:val="473D55E7"/>
    <w:rsid w:val="47404E98"/>
    <w:rsid w:val="4749EB16"/>
    <w:rsid w:val="47808176"/>
    <w:rsid w:val="479F6163"/>
    <w:rsid w:val="47B6CD4E"/>
    <w:rsid w:val="47CD6FF8"/>
    <w:rsid w:val="47DBE73F"/>
    <w:rsid w:val="47E04B99"/>
    <w:rsid w:val="47E4BDA8"/>
    <w:rsid w:val="47F96598"/>
    <w:rsid w:val="48134013"/>
    <w:rsid w:val="481EE400"/>
    <w:rsid w:val="481F12C3"/>
    <w:rsid w:val="484BE82A"/>
    <w:rsid w:val="485B604C"/>
    <w:rsid w:val="48969A43"/>
    <w:rsid w:val="48A90451"/>
    <w:rsid w:val="48AEF5C4"/>
    <w:rsid w:val="48B3B48C"/>
    <w:rsid w:val="48D98F8C"/>
    <w:rsid w:val="48F51232"/>
    <w:rsid w:val="4923EB9B"/>
    <w:rsid w:val="49590919"/>
    <w:rsid w:val="496A4AFA"/>
    <w:rsid w:val="496C79C7"/>
    <w:rsid w:val="4987F099"/>
    <w:rsid w:val="49B58142"/>
    <w:rsid w:val="49B9056B"/>
    <w:rsid w:val="49D0F1BD"/>
    <w:rsid w:val="49E63C9D"/>
    <w:rsid w:val="4A05DABC"/>
    <w:rsid w:val="4A259E48"/>
    <w:rsid w:val="4A3AC52F"/>
    <w:rsid w:val="4A4D3ACD"/>
    <w:rsid w:val="4A4F0FF4"/>
    <w:rsid w:val="4A53C770"/>
    <w:rsid w:val="4A6634E4"/>
    <w:rsid w:val="4A99BA49"/>
    <w:rsid w:val="4AE0A900"/>
    <w:rsid w:val="4AF7B9FC"/>
    <w:rsid w:val="4B0697DA"/>
    <w:rsid w:val="4B0A7859"/>
    <w:rsid w:val="4B0B4C42"/>
    <w:rsid w:val="4B0E9BBF"/>
    <w:rsid w:val="4B40CAD2"/>
    <w:rsid w:val="4B73D82E"/>
    <w:rsid w:val="4B7DBBE2"/>
    <w:rsid w:val="4B910901"/>
    <w:rsid w:val="4BA2B1DE"/>
    <w:rsid w:val="4BBC42C5"/>
    <w:rsid w:val="4BCED38D"/>
    <w:rsid w:val="4BE6BAE7"/>
    <w:rsid w:val="4C42B080"/>
    <w:rsid w:val="4C7E5D13"/>
    <w:rsid w:val="4C816CEE"/>
    <w:rsid w:val="4C87A556"/>
    <w:rsid w:val="4C8E935A"/>
    <w:rsid w:val="4CA3F94B"/>
    <w:rsid w:val="4CA45C54"/>
    <w:rsid w:val="4CC054CE"/>
    <w:rsid w:val="4CC9657A"/>
    <w:rsid w:val="4CCDBC2C"/>
    <w:rsid w:val="4CD6F009"/>
    <w:rsid w:val="4CE43B79"/>
    <w:rsid w:val="4CEF38EC"/>
    <w:rsid w:val="4CF187CE"/>
    <w:rsid w:val="4CFE02B7"/>
    <w:rsid w:val="4D400046"/>
    <w:rsid w:val="4D56FD23"/>
    <w:rsid w:val="4D5FA7A0"/>
    <w:rsid w:val="4D7BA2C2"/>
    <w:rsid w:val="4D9098CD"/>
    <w:rsid w:val="4D9CE924"/>
    <w:rsid w:val="4DA5ED72"/>
    <w:rsid w:val="4DAD8A68"/>
    <w:rsid w:val="4DC7EA60"/>
    <w:rsid w:val="4DD2389F"/>
    <w:rsid w:val="4DECB26C"/>
    <w:rsid w:val="4E28DCA4"/>
    <w:rsid w:val="4E2AC2B8"/>
    <w:rsid w:val="4E566EA1"/>
    <w:rsid w:val="4E7B8235"/>
    <w:rsid w:val="4E7EACCA"/>
    <w:rsid w:val="4E9CC5D9"/>
    <w:rsid w:val="4E9F3BDA"/>
    <w:rsid w:val="4EB70ABF"/>
    <w:rsid w:val="4ECACF15"/>
    <w:rsid w:val="4EDD0012"/>
    <w:rsid w:val="4EE70C48"/>
    <w:rsid w:val="4EEA3193"/>
    <w:rsid w:val="4EFA4D02"/>
    <w:rsid w:val="4F08EF8D"/>
    <w:rsid w:val="4F0E9DE9"/>
    <w:rsid w:val="4F5E4954"/>
    <w:rsid w:val="4F625AF2"/>
    <w:rsid w:val="4F7344B7"/>
    <w:rsid w:val="4F74B676"/>
    <w:rsid w:val="4F7AF099"/>
    <w:rsid w:val="4FA1616F"/>
    <w:rsid w:val="4FB4F483"/>
    <w:rsid w:val="4FBE6E88"/>
    <w:rsid w:val="4FC55CD3"/>
    <w:rsid w:val="4FEBA16D"/>
    <w:rsid w:val="4FF99EA6"/>
    <w:rsid w:val="50437481"/>
    <w:rsid w:val="50477AE1"/>
    <w:rsid w:val="5052BAAA"/>
    <w:rsid w:val="50601B2B"/>
    <w:rsid w:val="507A3D81"/>
    <w:rsid w:val="507C2028"/>
    <w:rsid w:val="50844DB4"/>
    <w:rsid w:val="5089D158"/>
    <w:rsid w:val="50B4DB84"/>
    <w:rsid w:val="50BC8879"/>
    <w:rsid w:val="50D9FB09"/>
    <w:rsid w:val="50DCF1C2"/>
    <w:rsid w:val="50EA72BD"/>
    <w:rsid w:val="50F0812A"/>
    <w:rsid w:val="50F30DC2"/>
    <w:rsid w:val="5123D1CD"/>
    <w:rsid w:val="51488620"/>
    <w:rsid w:val="514D1FFB"/>
    <w:rsid w:val="515E9D50"/>
    <w:rsid w:val="5167B09D"/>
    <w:rsid w:val="519077EE"/>
    <w:rsid w:val="51A1288A"/>
    <w:rsid w:val="51A9BC0B"/>
    <w:rsid w:val="51A9DFB8"/>
    <w:rsid w:val="51E0A180"/>
    <w:rsid w:val="51E3A37F"/>
    <w:rsid w:val="51F8A668"/>
    <w:rsid w:val="5220D8DC"/>
    <w:rsid w:val="5231D700"/>
    <w:rsid w:val="52326E06"/>
    <w:rsid w:val="524CE81D"/>
    <w:rsid w:val="5259F9D1"/>
    <w:rsid w:val="5261F4F6"/>
    <w:rsid w:val="527109CF"/>
    <w:rsid w:val="527EA5CD"/>
    <w:rsid w:val="527FF041"/>
    <w:rsid w:val="529CCAF0"/>
    <w:rsid w:val="52A317F5"/>
    <w:rsid w:val="52A5B005"/>
    <w:rsid w:val="52B4D355"/>
    <w:rsid w:val="52D1A47F"/>
    <w:rsid w:val="52E7783F"/>
    <w:rsid w:val="52F115FA"/>
    <w:rsid w:val="52F418D8"/>
    <w:rsid w:val="53006DF9"/>
    <w:rsid w:val="530FBB77"/>
    <w:rsid w:val="53137360"/>
    <w:rsid w:val="53182450"/>
    <w:rsid w:val="531F5921"/>
    <w:rsid w:val="5320E190"/>
    <w:rsid w:val="5349BF59"/>
    <w:rsid w:val="535D2AED"/>
    <w:rsid w:val="536DDF71"/>
    <w:rsid w:val="537C0168"/>
    <w:rsid w:val="537D8141"/>
    <w:rsid w:val="53A21833"/>
    <w:rsid w:val="53B31A85"/>
    <w:rsid w:val="53C69C34"/>
    <w:rsid w:val="53CBF2FB"/>
    <w:rsid w:val="53E33C38"/>
    <w:rsid w:val="53E8B781"/>
    <w:rsid w:val="53FDC662"/>
    <w:rsid w:val="54016396"/>
    <w:rsid w:val="5407E909"/>
    <w:rsid w:val="542B0C21"/>
    <w:rsid w:val="54382377"/>
    <w:rsid w:val="54653713"/>
    <w:rsid w:val="54687F28"/>
    <w:rsid w:val="54890D42"/>
    <w:rsid w:val="549E32AF"/>
    <w:rsid w:val="54CD27E6"/>
    <w:rsid w:val="54F7BC50"/>
    <w:rsid w:val="54FE4C44"/>
    <w:rsid w:val="54FFA4A9"/>
    <w:rsid w:val="550B0516"/>
    <w:rsid w:val="553029F0"/>
    <w:rsid w:val="553122D3"/>
    <w:rsid w:val="5533065C"/>
    <w:rsid w:val="5535745D"/>
    <w:rsid w:val="5538AE7F"/>
    <w:rsid w:val="5546D8BB"/>
    <w:rsid w:val="5552081F"/>
    <w:rsid w:val="55544CC3"/>
    <w:rsid w:val="5574E71F"/>
    <w:rsid w:val="5577EB3D"/>
    <w:rsid w:val="55AF8AC4"/>
    <w:rsid w:val="55BFA954"/>
    <w:rsid w:val="55C620BA"/>
    <w:rsid w:val="55E35C0B"/>
    <w:rsid w:val="55F49C2E"/>
    <w:rsid w:val="560931C5"/>
    <w:rsid w:val="5626F096"/>
    <w:rsid w:val="5636F09A"/>
    <w:rsid w:val="56422AC0"/>
    <w:rsid w:val="564649D3"/>
    <w:rsid w:val="5646D97E"/>
    <w:rsid w:val="56475044"/>
    <w:rsid w:val="564B79E7"/>
    <w:rsid w:val="5651B48A"/>
    <w:rsid w:val="56557E5D"/>
    <w:rsid w:val="569C6EE0"/>
    <w:rsid w:val="56A336A4"/>
    <w:rsid w:val="56E1003F"/>
    <w:rsid w:val="56EF5E43"/>
    <w:rsid w:val="56F58BAE"/>
    <w:rsid w:val="571AFF6E"/>
    <w:rsid w:val="571F7A18"/>
    <w:rsid w:val="572E68E3"/>
    <w:rsid w:val="574A8FFA"/>
    <w:rsid w:val="576716BF"/>
    <w:rsid w:val="5781D7DD"/>
    <w:rsid w:val="578C775F"/>
    <w:rsid w:val="57C86E37"/>
    <w:rsid w:val="57D71EA7"/>
    <w:rsid w:val="57E5AD45"/>
    <w:rsid w:val="57F5B407"/>
    <w:rsid w:val="57FB660F"/>
    <w:rsid w:val="5804954A"/>
    <w:rsid w:val="580E0DF4"/>
    <w:rsid w:val="580F36D6"/>
    <w:rsid w:val="581F5E86"/>
    <w:rsid w:val="583B4C8F"/>
    <w:rsid w:val="5852955F"/>
    <w:rsid w:val="5861CE44"/>
    <w:rsid w:val="5864C900"/>
    <w:rsid w:val="58793B21"/>
    <w:rsid w:val="587D2D3D"/>
    <w:rsid w:val="589F6F4B"/>
    <w:rsid w:val="58BE3196"/>
    <w:rsid w:val="58D7A5B1"/>
    <w:rsid w:val="58E7ED59"/>
    <w:rsid w:val="58EE618B"/>
    <w:rsid w:val="58FCE03E"/>
    <w:rsid w:val="5912FCB7"/>
    <w:rsid w:val="591B8ADE"/>
    <w:rsid w:val="5939A147"/>
    <w:rsid w:val="595A9411"/>
    <w:rsid w:val="597208D8"/>
    <w:rsid w:val="5988B610"/>
    <w:rsid w:val="599A0ABF"/>
    <w:rsid w:val="599C00C2"/>
    <w:rsid w:val="59B18F7D"/>
    <w:rsid w:val="59BC07A2"/>
    <w:rsid w:val="59C71262"/>
    <w:rsid w:val="59CD44FA"/>
    <w:rsid w:val="5A1132D2"/>
    <w:rsid w:val="5A325291"/>
    <w:rsid w:val="5A342E0A"/>
    <w:rsid w:val="5A358246"/>
    <w:rsid w:val="5A3F95C0"/>
    <w:rsid w:val="5A532D0E"/>
    <w:rsid w:val="5A5ED352"/>
    <w:rsid w:val="5A5F36FE"/>
    <w:rsid w:val="5A65AD35"/>
    <w:rsid w:val="5A65EE24"/>
    <w:rsid w:val="5A7352C7"/>
    <w:rsid w:val="5A870420"/>
    <w:rsid w:val="5AAF7246"/>
    <w:rsid w:val="5AB2F53C"/>
    <w:rsid w:val="5AC221AF"/>
    <w:rsid w:val="5AC23359"/>
    <w:rsid w:val="5ADDB23A"/>
    <w:rsid w:val="5B0AFE7D"/>
    <w:rsid w:val="5B156B5B"/>
    <w:rsid w:val="5B294442"/>
    <w:rsid w:val="5B7D1083"/>
    <w:rsid w:val="5B8DA013"/>
    <w:rsid w:val="5B94BA02"/>
    <w:rsid w:val="5BBBAE71"/>
    <w:rsid w:val="5BD72EB6"/>
    <w:rsid w:val="5BEB6BF2"/>
    <w:rsid w:val="5C0C5050"/>
    <w:rsid w:val="5C260D02"/>
    <w:rsid w:val="5C424570"/>
    <w:rsid w:val="5C69FCE9"/>
    <w:rsid w:val="5C7C6129"/>
    <w:rsid w:val="5C8C1714"/>
    <w:rsid w:val="5C8F4FB6"/>
    <w:rsid w:val="5C929906"/>
    <w:rsid w:val="5C97D06F"/>
    <w:rsid w:val="5CCDBF9B"/>
    <w:rsid w:val="5CFA4D4F"/>
    <w:rsid w:val="5D4AE559"/>
    <w:rsid w:val="5D5641B4"/>
    <w:rsid w:val="5D9A20B5"/>
    <w:rsid w:val="5DC5F892"/>
    <w:rsid w:val="5E00CD27"/>
    <w:rsid w:val="5E073B3A"/>
    <w:rsid w:val="5E097D8F"/>
    <w:rsid w:val="5E16F5C2"/>
    <w:rsid w:val="5E1920B0"/>
    <w:rsid w:val="5E195E17"/>
    <w:rsid w:val="5E2AE25E"/>
    <w:rsid w:val="5E39EAD8"/>
    <w:rsid w:val="5E45FA28"/>
    <w:rsid w:val="5E52DE8F"/>
    <w:rsid w:val="5E984B1A"/>
    <w:rsid w:val="5E9FFABB"/>
    <w:rsid w:val="5EA74FC5"/>
    <w:rsid w:val="5EB96DF3"/>
    <w:rsid w:val="5EBB333C"/>
    <w:rsid w:val="5ECDAD1C"/>
    <w:rsid w:val="5EDFF323"/>
    <w:rsid w:val="5EFC2713"/>
    <w:rsid w:val="5EFF3A63"/>
    <w:rsid w:val="5F033036"/>
    <w:rsid w:val="5F109263"/>
    <w:rsid w:val="5F15E643"/>
    <w:rsid w:val="5F21EB74"/>
    <w:rsid w:val="5F7A77AB"/>
    <w:rsid w:val="5F903F78"/>
    <w:rsid w:val="5FA5874D"/>
    <w:rsid w:val="5FACCB37"/>
    <w:rsid w:val="5FBF463F"/>
    <w:rsid w:val="5FC58621"/>
    <w:rsid w:val="602ADE79"/>
    <w:rsid w:val="6075E414"/>
    <w:rsid w:val="607ABDFD"/>
    <w:rsid w:val="6080DC4A"/>
    <w:rsid w:val="6083BD20"/>
    <w:rsid w:val="6095D402"/>
    <w:rsid w:val="609942CD"/>
    <w:rsid w:val="60A62F96"/>
    <w:rsid w:val="60AA31B8"/>
    <w:rsid w:val="60B3002E"/>
    <w:rsid w:val="60CB3C46"/>
    <w:rsid w:val="60E0BE8D"/>
    <w:rsid w:val="60E791D6"/>
    <w:rsid w:val="61014265"/>
    <w:rsid w:val="611660B9"/>
    <w:rsid w:val="6123189D"/>
    <w:rsid w:val="612401D5"/>
    <w:rsid w:val="612D288A"/>
    <w:rsid w:val="61420D6B"/>
    <w:rsid w:val="6162F71E"/>
    <w:rsid w:val="61704252"/>
    <w:rsid w:val="618FC0E3"/>
    <w:rsid w:val="61A23501"/>
    <w:rsid w:val="61ADAA8C"/>
    <w:rsid w:val="61BFC822"/>
    <w:rsid w:val="61C38BEC"/>
    <w:rsid w:val="61CCBBBD"/>
    <w:rsid w:val="61DD4871"/>
    <w:rsid w:val="61FCCF54"/>
    <w:rsid w:val="6217CEBC"/>
    <w:rsid w:val="6218F013"/>
    <w:rsid w:val="622DD5C4"/>
    <w:rsid w:val="622E87CC"/>
    <w:rsid w:val="62470989"/>
    <w:rsid w:val="624C1747"/>
    <w:rsid w:val="6259E6DE"/>
    <w:rsid w:val="6279633A"/>
    <w:rsid w:val="628562B7"/>
    <w:rsid w:val="629339E3"/>
    <w:rsid w:val="629A64D9"/>
    <w:rsid w:val="62F18591"/>
    <w:rsid w:val="6308B9C3"/>
    <w:rsid w:val="6311D8A3"/>
    <w:rsid w:val="631D8F2C"/>
    <w:rsid w:val="6324D6D3"/>
    <w:rsid w:val="63258F7A"/>
    <w:rsid w:val="6338F9B9"/>
    <w:rsid w:val="63454F31"/>
    <w:rsid w:val="637233B1"/>
    <w:rsid w:val="63784903"/>
    <w:rsid w:val="63AF911B"/>
    <w:rsid w:val="63B73F3E"/>
    <w:rsid w:val="63B88CD8"/>
    <w:rsid w:val="63BC483A"/>
    <w:rsid w:val="63BFF6E1"/>
    <w:rsid w:val="63E0C53E"/>
    <w:rsid w:val="63F05D18"/>
    <w:rsid w:val="63F63B89"/>
    <w:rsid w:val="63F99C61"/>
    <w:rsid w:val="64033403"/>
    <w:rsid w:val="640A45D1"/>
    <w:rsid w:val="643D0E84"/>
    <w:rsid w:val="644DA73C"/>
    <w:rsid w:val="6453696E"/>
    <w:rsid w:val="64538E73"/>
    <w:rsid w:val="6479C404"/>
    <w:rsid w:val="64A5A2D8"/>
    <w:rsid w:val="64D5D045"/>
    <w:rsid w:val="64D8CF76"/>
    <w:rsid w:val="64E468E1"/>
    <w:rsid w:val="6511475B"/>
    <w:rsid w:val="6517376D"/>
    <w:rsid w:val="65368671"/>
    <w:rsid w:val="65473981"/>
    <w:rsid w:val="655FFADB"/>
    <w:rsid w:val="6567E825"/>
    <w:rsid w:val="6569A79F"/>
    <w:rsid w:val="6588F0C9"/>
    <w:rsid w:val="659AE7CD"/>
    <w:rsid w:val="65AB2CB5"/>
    <w:rsid w:val="65AF4564"/>
    <w:rsid w:val="65D5F0A2"/>
    <w:rsid w:val="65E0C08E"/>
    <w:rsid w:val="65F47AC4"/>
    <w:rsid w:val="65F9A456"/>
    <w:rsid w:val="660B678A"/>
    <w:rsid w:val="6633FBA1"/>
    <w:rsid w:val="6636584E"/>
    <w:rsid w:val="66403AF4"/>
    <w:rsid w:val="66418AB6"/>
    <w:rsid w:val="6652D961"/>
    <w:rsid w:val="665C7418"/>
    <w:rsid w:val="6676DF77"/>
    <w:rsid w:val="667B538E"/>
    <w:rsid w:val="66816C26"/>
    <w:rsid w:val="6684400C"/>
    <w:rsid w:val="66988AE4"/>
    <w:rsid w:val="66A970AE"/>
    <w:rsid w:val="66AD77C5"/>
    <w:rsid w:val="66B5566C"/>
    <w:rsid w:val="66D54003"/>
    <w:rsid w:val="66E47099"/>
    <w:rsid w:val="671BB26E"/>
    <w:rsid w:val="674923E8"/>
    <w:rsid w:val="6753C4E3"/>
    <w:rsid w:val="6754EEAB"/>
    <w:rsid w:val="6755ED19"/>
    <w:rsid w:val="675E2326"/>
    <w:rsid w:val="676A2E1C"/>
    <w:rsid w:val="6771E9E6"/>
    <w:rsid w:val="6798BBAC"/>
    <w:rsid w:val="679F58E7"/>
    <w:rsid w:val="67A07757"/>
    <w:rsid w:val="67BFA05A"/>
    <w:rsid w:val="67C118F4"/>
    <w:rsid w:val="67E12EEE"/>
    <w:rsid w:val="67ED57A8"/>
    <w:rsid w:val="67FA3F85"/>
    <w:rsid w:val="680DABFE"/>
    <w:rsid w:val="68138369"/>
    <w:rsid w:val="6823898D"/>
    <w:rsid w:val="6845CD6F"/>
    <w:rsid w:val="6854908C"/>
    <w:rsid w:val="685ECEC5"/>
    <w:rsid w:val="688A1427"/>
    <w:rsid w:val="689E5EFF"/>
    <w:rsid w:val="68B2FE8B"/>
    <w:rsid w:val="68B3F648"/>
    <w:rsid w:val="68D25C28"/>
    <w:rsid w:val="68F7404D"/>
    <w:rsid w:val="68F93C04"/>
    <w:rsid w:val="690C9CFF"/>
    <w:rsid w:val="691D781A"/>
    <w:rsid w:val="6941D1B0"/>
    <w:rsid w:val="6944C943"/>
    <w:rsid w:val="69606B90"/>
    <w:rsid w:val="699C0238"/>
    <w:rsid w:val="69AF2549"/>
    <w:rsid w:val="69C01B60"/>
    <w:rsid w:val="6A173C05"/>
    <w:rsid w:val="6A2739EC"/>
    <w:rsid w:val="6A36F88E"/>
    <w:rsid w:val="6A3711F3"/>
    <w:rsid w:val="6A3A38E4"/>
    <w:rsid w:val="6A42E65B"/>
    <w:rsid w:val="6A43AECE"/>
    <w:rsid w:val="6A58ED0F"/>
    <w:rsid w:val="6B3E6095"/>
    <w:rsid w:val="6B412D92"/>
    <w:rsid w:val="6B539A43"/>
    <w:rsid w:val="6B6288DE"/>
    <w:rsid w:val="6B65DA0A"/>
    <w:rsid w:val="6B745B1A"/>
    <w:rsid w:val="6B8F458E"/>
    <w:rsid w:val="6B922421"/>
    <w:rsid w:val="6B9986F9"/>
    <w:rsid w:val="6BCC6047"/>
    <w:rsid w:val="6BEAE16C"/>
    <w:rsid w:val="6C1FFAE2"/>
    <w:rsid w:val="6C20D354"/>
    <w:rsid w:val="6C3424F9"/>
    <w:rsid w:val="6C48357C"/>
    <w:rsid w:val="6C54E97D"/>
    <w:rsid w:val="6C8E888B"/>
    <w:rsid w:val="6CA9E8CC"/>
    <w:rsid w:val="6CBD1FFF"/>
    <w:rsid w:val="6CC097B5"/>
    <w:rsid w:val="6CCDC4EB"/>
    <w:rsid w:val="6CD3AB0B"/>
    <w:rsid w:val="6CDFBFAF"/>
    <w:rsid w:val="6D0404BC"/>
    <w:rsid w:val="6D14C247"/>
    <w:rsid w:val="6D16F203"/>
    <w:rsid w:val="6D250271"/>
    <w:rsid w:val="6D2A9F0B"/>
    <w:rsid w:val="6D2E41EF"/>
    <w:rsid w:val="6D2E670F"/>
    <w:rsid w:val="6D4C0E25"/>
    <w:rsid w:val="6D5A7D64"/>
    <w:rsid w:val="6D6413FE"/>
    <w:rsid w:val="6D6B9AFC"/>
    <w:rsid w:val="6D7252B8"/>
    <w:rsid w:val="6D7ABDC8"/>
    <w:rsid w:val="6D8DF096"/>
    <w:rsid w:val="6D9EED27"/>
    <w:rsid w:val="6DA6BF58"/>
    <w:rsid w:val="6DACFF00"/>
    <w:rsid w:val="6DAE790E"/>
    <w:rsid w:val="6DF215F4"/>
    <w:rsid w:val="6DFBDB1A"/>
    <w:rsid w:val="6DFF0F87"/>
    <w:rsid w:val="6E2368D4"/>
    <w:rsid w:val="6E326AAC"/>
    <w:rsid w:val="6E387735"/>
    <w:rsid w:val="6E5921DB"/>
    <w:rsid w:val="6E642E50"/>
    <w:rsid w:val="6EA4A6E0"/>
    <w:rsid w:val="6EA8330D"/>
    <w:rsid w:val="6EB2BEF1"/>
    <w:rsid w:val="6EB4150F"/>
    <w:rsid w:val="6F02EF5F"/>
    <w:rsid w:val="6F33D2F6"/>
    <w:rsid w:val="6F33F2D7"/>
    <w:rsid w:val="6F63DAE0"/>
    <w:rsid w:val="6F73598A"/>
    <w:rsid w:val="6F80F075"/>
    <w:rsid w:val="6F841B7F"/>
    <w:rsid w:val="6F8DE355"/>
    <w:rsid w:val="6F99A3FA"/>
    <w:rsid w:val="6FD60DD6"/>
    <w:rsid w:val="6FE4A90D"/>
    <w:rsid w:val="6FF98373"/>
    <w:rsid w:val="7014A4F3"/>
    <w:rsid w:val="7057B055"/>
    <w:rsid w:val="708603A7"/>
    <w:rsid w:val="709F77B2"/>
    <w:rsid w:val="70A773BF"/>
    <w:rsid w:val="70B19D9F"/>
    <w:rsid w:val="70B83F04"/>
    <w:rsid w:val="70BB95A1"/>
    <w:rsid w:val="70C4624A"/>
    <w:rsid w:val="70C49721"/>
    <w:rsid w:val="70DAFC79"/>
    <w:rsid w:val="70DC5133"/>
    <w:rsid w:val="70F46A02"/>
    <w:rsid w:val="70F49DE3"/>
    <w:rsid w:val="70FBD79E"/>
    <w:rsid w:val="71038A96"/>
    <w:rsid w:val="71046944"/>
    <w:rsid w:val="71568D46"/>
    <w:rsid w:val="7158D281"/>
    <w:rsid w:val="7167F1AF"/>
    <w:rsid w:val="717CBB3C"/>
    <w:rsid w:val="718D08BB"/>
    <w:rsid w:val="71B64682"/>
    <w:rsid w:val="71B6A89A"/>
    <w:rsid w:val="71DA7604"/>
    <w:rsid w:val="71DE3319"/>
    <w:rsid w:val="71EBB2F2"/>
    <w:rsid w:val="71F7AB3B"/>
    <w:rsid w:val="71FBC730"/>
    <w:rsid w:val="71FE46A2"/>
    <w:rsid w:val="720277F4"/>
    <w:rsid w:val="720A836A"/>
    <w:rsid w:val="7213AB52"/>
    <w:rsid w:val="7233A9BE"/>
    <w:rsid w:val="72358D6A"/>
    <w:rsid w:val="7240F1A4"/>
    <w:rsid w:val="72475A01"/>
    <w:rsid w:val="724EC0DA"/>
    <w:rsid w:val="7260BEDD"/>
    <w:rsid w:val="7288FB4E"/>
    <w:rsid w:val="72909B6D"/>
    <w:rsid w:val="72A18C34"/>
    <w:rsid w:val="72C564BB"/>
    <w:rsid w:val="72D45822"/>
    <w:rsid w:val="72D860EE"/>
    <w:rsid w:val="72D927C4"/>
    <w:rsid w:val="72DB14B7"/>
    <w:rsid w:val="72E0D8A1"/>
    <w:rsid w:val="72EFF6D7"/>
    <w:rsid w:val="7348B728"/>
    <w:rsid w:val="734949E0"/>
    <w:rsid w:val="7363951A"/>
    <w:rsid w:val="736E9F17"/>
    <w:rsid w:val="737A42BE"/>
    <w:rsid w:val="7380502F"/>
    <w:rsid w:val="7388092C"/>
    <w:rsid w:val="739128D5"/>
    <w:rsid w:val="73A5DBFD"/>
    <w:rsid w:val="73A7B9D1"/>
    <w:rsid w:val="73ACEA49"/>
    <w:rsid w:val="73B2C118"/>
    <w:rsid w:val="73C99C6F"/>
    <w:rsid w:val="73CA0648"/>
    <w:rsid w:val="74008C23"/>
    <w:rsid w:val="742A45C4"/>
    <w:rsid w:val="743ABADA"/>
    <w:rsid w:val="74435D72"/>
    <w:rsid w:val="7451063F"/>
    <w:rsid w:val="7455BCA7"/>
    <w:rsid w:val="745C3237"/>
    <w:rsid w:val="747E9A6D"/>
    <w:rsid w:val="747F958B"/>
    <w:rsid w:val="74BA20FF"/>
    <w:rsid w:val="74C636FD"/>
    <w:rsid w:val="74E002DB"/>
    <w:rsid w:val="74E68E23"/>
    <w:rsid w:val="74EE5E64"/>
    <w:rsid w:val="74F7ADB6"/>
    <w:rsid w:val="7502CB6D"/>
    <w:rsid w:val="75393F31"/>
    <w:rsid w:val="754C9256"/>
    <w:rsid w:val="755E20A8"/>
    <w:rsid w:val="75769730"/>
    <w:rsid w:val="759DD068"/>
    <w:rsid w:val="75AF490B"/>
    <w:rsid w:val="75CC920B"/>
    <w:rsid w:val="75D08AB3"/>
    <w:rsid w:val="7622F6EE"/>
    <w:rsid w:val="762D87EA"/>
    <w:rsid w:val="7651A497"/>
    <w:rsid w:val="76541712"/>
    <w:rsid w:val="765ADE19"/>
    <w:rsid w:val="76728177"/>
    <w:rsid w:val="7687B7E7"/>
    <w:rsid w:val="768AB4C1"/>
    <w:rsid w:val="769CCA60"/>
    <w:rsid w:val="769D3313"/>
    <w:rsid w:val="76A5241D"/>
    <w:rsid w:val="76AF7F19"/>
    <w:rsid w:val="76BC437D"/>
    <w:rsid w:val="76C4F292"/>
    <w:rsid w:val="76ECB876"/>
    <w:rsid w:val="76FD73BC"/>
    <w:rsid w:val="77028189"/>
    <w:rsid w:val="772A303F"/>
    <w:rsid w:val="774CB3E7"/>
    <w:rsid w:val="77676A90"/>
    <w:rsid w:val="7774A65E"/>
    <w:rsid w:val="777C3F06"/>
    <w:rsid w:val="7780ECC6"/>
    <w:rsid w:val="77AB9BD6"/>
    <w:rsid w:val="77BF930F"/>
    <w:rsid w:val="77CAF076"/>
    <w:rsid w:val="77D44ECC"/>
    <w:rsid w:val="77DA8D82"/>
    <w:rsid w:val="77DDCC92"/>
    <w:rsid w:val="77EBA106"/>
    <w:rsid w:val="77EBC4FF"/>
    <w:rsid w:val="77FFA3BF"/>
    <w:rsid w:val="780D9C04"/>
    <w:rsid w:val="781E1FF2"/>
    <w:rsid w:val="7825C28C"/>
    <w:rsid w:val="7829326D"/>
    <w:rsid w:val="7838660A"/>
    <w:rsid w:val="7873D92C"/>
    <w:rsid w:val="78843540"/>
    <w:rsid w:val="789236A2"/>
    <w:rsid w:val="78971E95"/>
    <w:rsid w:val="78BD8557"/>
    <w:rsid w:val="78C6882D"/>
    <w:rsid w:val="78E8B276"/>
    <w:rsid w:val="78F7B72E"/>
    <w:rsid w:val="7901CAC0"/>
    <w:rsid w:val="79049790"/>
    <w:rsid w:val="791151C7"/>
    <w:rsid w:val="79224E86"/>
    <w:rsid w:val="7923F3EF"/>
    <w:rsid w:val="7927044E"/>
    <w:rsid w:val="792F9169"/>
    <w:rsid w:val="793F2366"/>
    <w:rsid w:val="797D20F4"/>
    <w:rsid w:val="79A5C3C9"/>
    <w:rsid w:val="79BDD758"/>
    <w:rsid w:val="79F6FE94"/>
    <w:rsid w:val="79FF0D96"/>
    <w:rsid w:val="7A1CAAE9"/>
    <w:rsid w:val="7A2EF14F"/>
    <w:rsid w:val="7A35366C"/>
    <w:rsid w:val="7A539BA7"/>
    <w:rsid w:val="7A5ED193"/>
    <w:rsid w:val="7A68EA67"/>
    <w:rsid w:val="7A698EDF"/>
    <w:rsid w:val="7A86D82B"/>
    <w:rsid w:val="7A8D4333"/>
    <w:rsid w:val="7AA10DA3"/>
    <w:rsid w:val="7AA29E9D"/>
    <w:rsid w:val="7AA2A514"/>
    <w:rsid w:val="7AA36CDA"/>
    <w:rsid w:val="7ACB9C1B"/>
    <w:rsid w:val="7ACCA10F"/>
    <w:rsid w:val="7ADDAED4"/>
    <w:rsid w:val="7AE26227"/>
    <w:rsid w:val="7AE3E0CE"/>
    <w:rsid w:val="7AF743D3"/>
    <w:rsid w:val="7B02C1BF"/>
    <w:rsid w:val="7B045C8C"/>
    <w:rsid w:val="7B0FEA51"/>
    <w:rsid w:val="7B20140B"/>
    <w:rsid w:val="7B32690E"/>
    <w:rsid w:val="7B3F31ED"/>
    <w:rsid w:val="7B41065B"/>
    <w:rsid w:val="7B44489A"/>
    <w:rsid w:val="7B6B3E40"/>
    <w:rsid w:val="7B8078A8"/>
    <w:rsid w:val="7B9E9198"/>
    <w:rsid w:val="7BB3C9BE"/>
    <w:rsid w:val="7BC11A7D"/>
    <w:rsid w:val="7BCFD134"/>
    <w:rsid w:val="7BF709C8"/>
    <w:rsid w:val="7C02B243"/>
    <w:rsid w:val="7C2A13CE"/>
    <w:rsid w:val="7C4E22BC"/>
    <w:rsid w:val="7C637C1E"/>
    <w:rsid w:val="7C7A60F8"/>
    <w:rsid w:val="7C7B000C"/>
    <w:rsid w:val="7C849B84"/>
    <w:rsid w:val="7C877C6A"/>
    <w:rsid w:val="7C97E0C4"/>
    <w:rsid w:val="7CAD4FE0"/>
    <w:rsid w:val="7CC81A12"/>
    <w:rsid w:val="7CCF1627"/>
    <w:rsid w:val="7CD049FC"/>
    <w:rsid w:val="7CFE6A12"/>
    <w:rsid w:val="7D115AC4"/>
    <w:rsid w:val="7D13FA89"/>
    <w:rsid w:val="7D182A2F"/>
    <w:rsid w:val="7D1A8A22"/>
    <w:rsid w:val="7D1DE70F"/>
    <w:rsid w:val="7D1E1977"/>
    <w:rsid w:val="7D3A2E69"/>
    <w:rsid w:val="7D3A42AA"/>
    <w:rsid w:val="7D510B61"/>
    <w:rsid w:val="7D6B9BAD"/>
    <w:rsid w:val="7D6CF512"/>
    <w:rsid w:val="7D6FC480"/>
    <w:rsid w:val="7D96A920"/>
    <w:rsid w:val="7DB168BC"/>
    <w:rsid w:val="7DB8DA8D"/>
    <w:rsid w:val="7DC10F88"/>
    <w:rsid w:val="7DCA9518"/>
    <w:rsid w:val="7DE0E9F8"/>
    <w:rsid w:val="7DEC742C"/>
    <w:rsid w:val="7DFCBA53"/>
    <w:rsid w:val="7E12827B"/>
    <w:rsid w:val="7E3C6AAB"/>
    <w:rsid w:val="7E50A209"/>
    <w:rsid w:val="7E56A465"/>
    <w:rsid w:val="7E587F76"/>
    <w:rsid w:val="7E6B37B2"/>
    <w:rsid w:val="7E7537CB"/>
    <w:rsid w:val="7E786DEF"/>
    <w:rsid w:val="7E79AA62"/>
    <w:rsid w:val="7E87A34F"/>
    <w:rsid w:val="7E8F478A"/>
    <w:rsid w:val="7E9CB97E"/>
    <w:rsid w:val="7EEAA04F"/>
    <w:rsid w:val="7F41FCA1"/>
    <w:rsid w:val="7F4A23AE"/>
    <w:rsid w:val="7F5982B0"/>
    <w:rsid w:val="7F7DD0F3"/>
    <w:rsid w:val="7FA96616"/>
    <w:rsid w:val="7FC805DE"/>
    <w:rsid w:val="7FD4FD61"/>
    <w:rsid w:val="7FF3D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BBBC"/>
  <w15:chartTrackingRefBased/>
  <w15:docId w15:val="{54C5E23D-7F60-439D-A013-4B2C796FB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31</cp:revision>
  <dcterms:created xsi:type="dcterms:W3CDTF">2024-07-19T17:00:00Z</dcterms:created>
  <dcterms:modified xsi:type="dcterms:W3CDTF">2025-03-05T05:04:00Z</dcterms:modified>
</cp:coreProperties>
</file>